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00EDB3" w14:textId="7A5AA710" w:rsidR="00913015" w:rsidRPr="00B308D8" w:rsidRDefault="00913015" w:rsidP="00B308D8">
      <w:pPr>
        <w:spacing w:before="0" w:after="200" w:line="276" w:lineRule="auto"/>
        <w:jc w:val="both"/>
        <w:rPr>
          <w:rFonts w:cs="Times New Roman"/>
          <w:b/>
          <w:sz w:val="20"/>
          <w:szCs w:val="20"/>
        </w:rPr>
      </w:pPr>
      <w:r w:rsidRPr="000D62D2">
        <w:rPr>
          <w:rFonts w:eastAsia="SimSun" w:cs="Calibri" w:hint="cs"/>
          <w:b/>
          <w:bCs/>
          <w:sz w:val="20"/>
          <w:szCs w:val="20"/>
        </w:rPr>
        <w:t>T</w:t>
      </w:r>
      <w:r w:rsidRPr="000D62D2">
        <w:rPr>
          <w:rFonts w:eastAsia="SimSun" w:cs="Calibri"/>
          <w:b/>
          <w:bCs/>
          <w:sz w:val="20"/>
          <w:szCs w:val="20"/>
        </w:rPr>
        <w:t xml:space="preserve">able </w:t>
      </w:r>
      <w:r>
        <w:rPr>
          <w:rFonts w:eastAsia="SimSun" w:cs="Calibri"/>
          <w:b/>
          <w:bCs/>
          <w:sz w:val="20"/>
          <w:szCs w:val="20"/>
        </w:rPr>
        <w:t>S1</w:t>
      </w:r>
      <w:r w:rsidRPr="000D62D2">
        <w:rPr>
          <w:rFonts w:eastAsia="SimSun" w:cs="Calibri"/>
          <w:b/>
          <w:bCs/>
          <w:sz w:val="20"/>
          <w:szCs w:val="20"/>
        </w:rPr>
        <w:t>.</w:t>
      </w:r>
      <w:r w:rsidRPr="000D62D2">
        <w:rPr>
          <w:rFonts w:eastAsia="SimSun" w:cs="Calibri"/>
          <w:b/>
          <w:sz w:val="20"/>
          <w:szCs w:val="20"/>
        </w:rPr>
        <w:t xml:space="preserve"> Methodological robustness of included studies.</w:t>
      </w:r>
    </w:p>
    <w:p w14:paraId="44B7C3F1" w14:textId="77777777" w:rsidR="00B308D8" w:rsidRDefault="00B308D8"/>
    <w:tbl>
      <w:tblPr>
        <w:tblStyle w:val="PlainTable1"/>
        <w:tblW w:w="9356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850"/>
        <w:gridCol w:w="1134"/>
        <w:gridCol w:w="1134"/>
        <w:gridCol w:w="1134"/>
        <w:gridCol w:w="993"/>
        <w:gridCol w:w="1134"/>
        <w:gridCol w:w="997"/>
      </w:tblGrid>
      <w:tr w:rsidR="00B308D8" w:rsidRPr="000D122B" w14:paraId="28524C2D" w14:textId="77777777" w:rsidTr="00AA58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517FB7A7" w14:textId="60A3A625" w:rsidR="00B308D8" w:rsidRPr="000D122B" w:rsidRDefault="00B308D8" w:rsidP="00B308D8">
            <w:pPr>
              <w:spacing w:after="120"/>
              <w:jc w:val="center"/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</w:pPr>
            <w:r w:rsidRPr="000D122B"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  <w:t>Reference</w:t>
            </w:r>
          </w:p>
        </w:tc>
        <w:tc>
          <w:tcPr>
            <w:tcW w:w="992" w:type="dxa"/>
            <w:hideMark/>
          </w:tcPr>
          <w:p w14:paraId="2BB571FD" w14:textId="3D0B2690" w:rsidR="00B308D8" w:rsidRPr="000D122B" w:rsidRDefault="00B308D8" w:rsidP="00B308D8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</w:pPr>
            <w:r w:rsidRPr="000D122B"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  <w:t>Study pre-registration</w:t>
            </w:r>
          </w:p>
        </w:tc>
        <w:tc>
          <w:tcPr>
            <w:tcW w:w="850" w:type="dxa"/>
            <w:hideMark/>
          </w:tcPr>
          <w:p w14:paraId="6AE2B519" w14:textId="155005F6" w:rsidR="00B308D8" w:rsidRPr="000D122B" w:rsidRDefault="00B308D8" w:rsidP="00B308D8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</w:pPr>
            <w:r w:rsidRPr="000D122B"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  <w:t>Imaging protocol stated in detail</w:t>
            </w:r>
          </w:p>
        </w:tc>
        <w:tc>
          <w:tcPr>
            <w:tcW w:w="1134" w:type="dxa"/>
          </w:tcPr>
          <w:p w14:paraId="164A7725" w14:textId="65CDC234" w:rsidR="00B308D8" w:rsidRPr="000D122B" w:rsidRDefault="00B308D8" w:rsidP="00B308D8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</w:pPr>
            <w:r w:rsidRPr="000D122B"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  <w:t>Pre-processing given in detail</w:t>
            </w:r>
          </w:p>
        </w:tc>
        <w:tc>
          <w:tcPr>
            <w:tcW w:w="1134" w:type="dxa"/>
          </w:tcPr>
          <w:p w14:paraId="21A02B2B" w14:textId="77777777" w:rsidR="00B308D8" w:rsidRPr="000D122B" w:rsidRDefault="00B308D8" w:rsidP="00B308D8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</w:pPr>
            <w:r w:rsidRPr="000D122B"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  <w:t xml:space="preserve">Model simplification and reproducibility </w:t>
            </w:r>
          </w:p>
          <w:p w14:paraId="6CF49466" w14:textId="77777777" w:rsidR="00B308D8" w:rsidRPr="000D122B" w:rsidRDefault="00B308D8" w:rsidP="00B308D8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DEDF62D" w14:textId="096A668D" w:rsidR="00B308D8" w:rsidRPr="000D122B" w:rsidRDefault="00B308D8" w:rsidP="00B308D8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</w:pPr>
            <w:r w:rsidRPr="000D122B"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  <w:t>Model interpretability</w:t>
            </w:r>
          </w:p>
        </w:tc>
        <w:tc>
          <w:tcPr>
            <w:tcW w:w="993" w:type="dxa"/>
          </w:tcPr>
          <w:p w14:paraId="2D0A168F" w14:textId="0996499F" w:rsidR="00B308D8" w:rsidRPr="000D122B" w:rsidRDefault="00B308D8" w:rsidP="00B308D8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</w:pPr>
            <w:r w:rsidRPr="000D122B"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  <w:t>Risk groupings justified</w:t>
            </w:r>
          </w:p>
        </w:tc>
        <w:tc>
          <w:tcPr>
            <w:tcW w:w="1134" w:type="dxa"/>
          </w:tcPr>
          <w:p w14:paraId="77102950" w14:textId="58099225" w:rsidR="00B308D8" w:rsidRPr="000D122B" w:rsidRDefault="00B308D8" w:rsidP="00B308D8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</w:pPr>
            <w:r w:rsidRPr="000D122B"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  <w:t>Reliability of model</w:t>
            </w:r>
          </w:p>
        </w:tc>
        <w:tc>
          <w:tcPr>
            <w:tcW w:w="997" w:type="dxa"/>
          </w:tcPr>
          <w:p w14:paraId="420DD933" w14:textId="4DEBE278" w:rsidR="00B308D8" w:rsidRPr="000D122B" w:rsidRDefault="00B308D8" w:rsidP="00B308D8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</w:pPr>
            <w:r w:rsidRPr="000D122B">
              <w:rPr>
                <w:rFonts w:eastAsia="Calibri" w:cs="Times New Roman"/>
                <w:bCs w:val="0"/>
                <w:color w:val="000000" w:themeColor="text1"/>
                <w:sz w:val="14"/>
                <w:szCs w:val="14"/>
              </w:rPr>
              <w:t>Exploration of clinical utility</w:t>
            </w:r>
          </w:p>
        </w:tc>
      </w:tr>
      <w:tr w:rsidR="00B308D8" w:rsidRPr="00BD6BF4" w14:paraId="033BAF44" w14:textId="77777777" w:rsidTr="00AA5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8411B3C" w14:textId="7BCF348E" w:rsidR="00B308D8" w:rsidRPr="00BD6BF4" w:rsidRDefault="00B308D8" w:rsidP="00B308D8">
            <w:pPr>
              <w:spacing w:after="12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Aerts:2014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Aerts&lt;/Author&gt;&lt;Year&gt;2014&lt;/Year&gt;&lt;IDText&gt;Decoding tumour phenotype by noninvasive imaging using a quantitative radiomics approach&lt;/IDText&gt;&lt;DisplayText&gt;[39]&lt;/DisplayText&gt;&lt;record&gt;&lt;dates&gt;&lt;pub-dates&gt;&lt;date&gt;2014-06-03&lt;/date&gt;&lt;/pub-dates&gt;&lt;year&gt;2014&lt;/year&gt;&lt;/dates&gt;&lt;keywords&gt;&lt;keyword&gt;Cancer imaging&lt;/keyword&gt;&lt;keyword&gt;Medical research&lt;/keyword&gt;&lt;/keywords&gt;&lt;urls&gt;&lt;related-urls&gt;&lt;url&gt;https://www.nature.com/articles/ncomms5006.pdf&lt;/url&gt;&lt;/related-urls&gt;&lt;/urls&gt;&lt;isbn&gt;2041-1723&lt;/isbn&gt;&lt;titles&gt;&lt;title&gt;Decoding tumour phenotype by noninvasive imaging using a quantitative radiomics approach&lt;/title&gt;&lt;secondary-title&gt;Nature Communications&lt;/secondary-title&gt;&lt;/titles&gt;&lt;pages&gt;4006&lt;/pages&gt;&lt;number&gt;1&lt;/number&gt;&lt;access-date&gt;2024-05-07 06:20:41&lt;/access-date&gt;&lt;contributors&gt;&lt;authors&gt;&lt;author&gt;Aerts, Hugo J. W. L.&lt;/author&gt;&lt;author&gt;Velazquez, Emmanuel Rios&lt;/author&gt;&lt;author&gt;Leijenaar, Ralph T. H.&lt;/author&gt;&lt;author&gt;Parmar, Chintan&lt;/author&gt;&lt;author&gt;Grossmann, Patrick&lt;/author&gt;&lt;author&gt;Carvalho, Sara&lt;/author&gt;&lt;author&gt;Bussink, Johan&lt;/author&gt;&lt;author&gt;Monshouwer, René&lt;/author&gt;&lt;author&gt;Haibe-Kains, Benjamin&lt;/author&gt;&lt;author&gt;Rietveld, Derek&lt;/author&gt;&lt;author&gt;Hoebers, Frank&lt;/author&gt;&lt;author&gt;Rietbergen, Michelle M.&lt;/author&gt;&lt;author&gt;Leemans, C. René&lt;/author&gt;&lt;author&gt;Dekker, Andre&lt;/author&gt;&lt;author&gt;Quackenbush, John&lt;/author&gt;&lt;author&gt;Gillies, Robert J.&lt;/author&gt;&lt;author&gt;Lambin, Philippe&lt;/author&gt;&lt;/authors&gt;&lt;/contributors&gt;&lt;language&gt;en&lt;/language&gt;&lt;added-date format="utc"&gt;1716325493&lt;/added-date&gt;&lt;ref-type name="Journal Article"&gt;17&lt;/ref-type&gt;&lt;rec-number&gt;44&lt;/rec-number&gt;&lt;last-updated-date format="utc"&gt;1724498807&lt;/last-updated-date&gt;&lt;electronic-resource-num&gt;10.1038/ncomms5006&lt;/electronic-resource-num&gt;&lt;volume&gt;5&lt;/volume&gt;&lt;remote-database-name&gt;www.nature.com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39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07BE3BD3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52C6390B" w14:textId="2809BD29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</w:tc>
        <w:tc>
          <w:tcPr>
            <w:tcW w:w="850" w:type="dxa"/>
          </w:tcPr>
          <w:p w14:paraId="611DA094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76A05DC5" w14:textId="48A62E7F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Imaging protocol not adequate for reproducing the study</w:t>
            </w:r>
          </w:p>
        </w:tc>
        <w:tc>
          <w:tcPr>
            <w:tcW w:w="1134" w:type="dxa"/>
          </w:tcPr>
          <w:p w14:paraId="013A37B2" w14:textId="407A2284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Good</w:t>
            </w:r>
          </w:p>
        </w:tc>
        <w:tc>
          <w:tcPr>
            <w:tcW w:w="1134" w:type="dxa"/>
          </w:tcPr>
          <w:p w14:paraId="7497672F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6F5E7EE4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 xml:space="preserve">Statistical tests lack enough information for reproducibility of cut-off. </w:t>
            </w:r>
          </w:p>
          <w:p w14:paraId="08AFA464" w14:textId="1736E4BF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Feature rank stability based on lung datasets. Unsure if they translate to head and neck.</w:t>
            </w:r>
          </w:p>
        </w:tc>
        <w:tc>
          <w:tcPr>
            <w:tcW w:w="1134" w:type="dxa"/>
          </w:tcPr>
          <w:p w14:paraId="2FF226DD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6BE7D3B8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77C9BDF4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48D76DCC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86BA5FE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34CBD3FF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color w:val="000000" w:themeColor="text1"/>
                <w:sz w:val="14"/>
                <w:szCs w:val="14"/>
              </w:rPr>
              <w:t>Outcome was not clearly defined.</w:t>
            </w:r>
          </w:p>
          <w:p w14:paraId="0A90A57F" w14:textId="77777777" w:rsidR="00B308D8" w:rsidRPr="00720A5C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 xml:space="preserve">Survival </w:t>
            </w:r>
            <w:r>
              <w:rPr>
                <w:rFonts w:eastAsia="SimSun" w:cs="Times New Roman"/>
                <w:color w:val="000000" w:themeColor="text1"/>
                <w:sz w:val="14"/>
                <w:szCs w:val="14"/>
              </w:rPr>
              <w:t>data not linked to any reliable follow-up registry</w:t>
            </w:r>
          </w:p>
          <w:p w14:paraId="19EC5748" w14:textId="6A29B40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color w:val="000000" w:themeColor="text1"/>
                <w:sz w:val="14"/>
                <w:szCs w:val="14"/>
              </w:rPr>
              <w:t>Model Parameters are missing</w:t>
            </w:r>
          </w:p>
        </w:tc>
        <w:tc>
          <w:tcPr>
            <w:tcW w:w="997" w:type="dxa"/>
          </w:tcPr>
          <w:p w14:paraId="5CEC67E7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745AF051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434D301D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4"/>
                <w:szCs w:val="14"/>
              </w:rPr>
            </w:pPr>
          </w:p>
        </w:tc>
      </w:tr>
      <w:tr w:rsidR="00B308D8" w:rsidRPr="00BD6BF4" w14:paraId="643DF46B" w14:textId="77777777" w:rsidTr="00AA58F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3BF784E" w14:textId="3B20AF7B" w:rsidR="00B308D8" w:rsidRPr="00BD6BF4" w:rsidRDefault="00B308D8" w:rsidP="00B308D8">
            <w:pPr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Bogowicz:2020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Cb2dvd2ljejwvQXV0aG9yPjxZZWFyPjIwMjA8L1llYXI+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</w:fldData>
              </w:fldChar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Cb2dvd2ljejwvQXV0aG9yPjxZZWFyPjIwMjA8L1llYXI+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</w:fldData>
              </w:fldChar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45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6FF8CDF5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37022CC3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35DBAAD7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</w:tcPr>
          <w:p w14:paraId="540A6063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72E92C6F" w14:textId="2D209533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Imaging protocol not adequate for reproducing the study</w:t>
            </w:r>
          </w:p>
        </w:tc>
        <w:tc>
          <w:tcPr>
            <w:tcW w:w="1134" w:type="dxa"/>
          </w:tcPr>
          <w:p w14:paraId="56089A32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0BF98462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E584EAF" w14:textId="44698939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</w:tc>
        <w:tc>
          <w:tcPr>
            <w:tcW w:w="1134" w:type="dxa"/>
          </w:tcPr>
          <w:p w14:paraId="76E32FFA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/>
                <w:sz w:val="14"/>
                <w:szCs w:val="14"/>
              </w:rPr>
              <w:t>Poor</w:t>
            </w:r>
          </w:p>
          <w:p w14:paraId="5E985BF9" w14:textId="04B47E7D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 xml:space="preserve">Not </w:t>
            </w: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shown</w:t>
            </w:r>
            <w:r w:rsidRPr="00BD6BF4">
              <w:rPr>
                <w:rFonts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3" w:type="dxa"/>
          </w:tcPr>
          <w:p w14:paraId="1B652DD8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142B0C7C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6D8C861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758C28F9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color w:val="000000" w:themeColor="text1"/>
                <w:sz w:val="14"/>
                <w:szCs w:val="14"/>
              </w:rPr>
              <w:t>Outcome was not clearly defined.</w:t>
            </w:r>
          </w:p>
          <w:p w14:paraId="71FF5C78" w14:textId="1D0CBC7D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sz w:val="14"/>
                <w:szCs w:val="14"/>
              </w:rPr>
              <w:t>Parameters for feature extraction not provided</w:t>
            </w:r>
          </w:p>
        </w:tc>
        <w:tc>
          <w:tcPr>
            <w:tcW w:w="997" w:type="dxa"/>
          </w:tcPr>
          <w:p w14:paraId="0CA7CDC5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1C8DC78D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13ACB8E5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4"/>
                <w:szCs w:val="14"/>
              </w:rPr>
            </w:pPr>
          </w:p>
        </w:tc>
      </w:tr>
      <w:tr w:rsidR="00B308D8" w:rsidRPr="00BD6BF4" w14:paraId="2CD4893F" w14:textId="77777777" w:rsidTr="00AA5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7D694CC" w14:textId="0BAD2D22" w:rsidR="00B308D8" w:rsidRPr="00BD6BF4" w:rsidRDefault="00B308D8" w:rsidP="00B308D8">
            <w:pPr>
              <w:spacing w:after="12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Folkert:2017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Folkert&lt;/Author&gt;&lt;Year&gt;2017&lt;/Year&gt;&lt;IDText&gt;Predictive modeling of outcomes following definitive chemoradiotherapy for oropharyngeal cancer based on FDG-PET image characteristics&lt;/IDText&gt;&lt;DisplayText&gt;[35]&lt;/DisplayText&gt;&lt;record&gt;&lt;dates&gt;&lt;pub-dates&gt;&lt;date&gt;2017-06&lt;/date&gt;&lt;/pub-dates&gt;&lt;year&gt;2017&lt;/year&gt;&lt;/dates&gt;&lt;isbn&gt;0031-9155&lt;/isbn&gt;&lt;titles&gt;&lt;title&gt;Predictive modeling of outcomes following definitive chemoradiotherapy for oropharyngeal cancer based on FDG-PET image characteristics&lt;/title&gt;&lt;secondary-title&gt;Physics in Medicine &amp;amp; Biology&lt;/secondary-title&gt;&lt;/titles&gt;&lt;pages&gt;5327&lt;/pages&gt;&lt;number&gt;13&lt;/number&gt;&lt;access-date&gt;2024-05-07 06:21:54&lt;/access-date&gt;&lt;contributors&gt;&lt;authors&gt;&lt;author&gt;Folkert, Michael R.&lt;/author&gt;&lt;author&gt;Setton, Jeremy&lt;/author&gt;&lt;author&gt;Apte, Aditya P.&lt;/author&gt;&lt;author&gt;Grkovski, Milan&lt;/author&gt;&lt;author&gt;Young, Robert J.&lt;/author&gt;&lt;author&gt;Schöder, Heiko&lt;/author&gt;&lt;author&gt;Thorstad, Wade L.&lt;/author&gt;&lt;author&gt;Lee, Nancy Y.&lt;/author&gt;&lt;author&gt;Deasy, Joseph O.&lt;/author&gt;&lt;author&gt;Oh, Jung Hun&lt;/author&gt;&lt;/authors&gt;&lt;/contributors&gt;&lt;language&gt;en&lt;/language&gt;&lt;added-date format="utc"&gt;1716325493&lt;/added-date&gt;&lt;ref-type name="Journal Article"&gt;17&lt;/ref-type&gt;&lt;rec-number&gt;42&lt;/rec-number&gt;&lt;last-updated-date format="utc"&gt;1716325563&lt;/last-updated-date&gt;&lt;electronic-resource-num&gt;10.1088/1361-6560/aa73cc&lt;/electronic-resource-num&gt;&lt;volume&gt;62&lt;/volume&gt;&lt;remote-database-name&gt;Institute of Physics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35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0DA93803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2FD68995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02A8F347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</w:tcPr>
          <w:p w14:paraId="564CC7A6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0AB175EA" w14:textId="5A940A3D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8AA06AD">
              <w:rPr>
                <w:rFonts w:eastAsia="Calibri" w:cs="Times New Roman"/>
                <w:color w:val="000000" w:themeColor="text1"/>
                <w:sz w:val="14"/>
                <w:szCs w:val="14"/>
              </w:rPr>
              <w:t>Imaging protocol not adequate for reproducing the study</w:t>
            </w:r>
          </w:p>
        </w:tc>
        <w:tc>
          <w:tcPr>
            <w:tcW w:w="1134" w:type="dxa"/>
          </w:tcPr>
          <w:p w14:paraId="1628087E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18DA8B30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Preprocessing details incomplete.</w:t>
            </w:r>
          </w:p>
          <w:p w14:paraId="0F8ECB50" w14:textId="131A79DF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8AA06AD">
              <w:rPr>
                <w:rFonts w:cs="Times New Roman"/>
                <w:sz w:val="14"/>
                <w:szCs w:val="14"/>
              </w:rPr>
              <w:t>Feature extraction parameters inadequate for reproducibility</w:t>
            </w:r>
          </w:p>
        </w:tc>
        <w:tc>
          <w:tcPr>
            <w:tcW w:w="1134" w:type="dxa"/>
          </w:tcPr>
          <w:p w14:paraId="741A832B" w14:textId="257DF391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</w:tc>
        <w:tc>
          <w:tcPr>
            <w:tcW w:w="1134" w:type="dxa"/>
          </w:tcPr>
          <w:p w14:paraId="4F6F4598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/>
                <w:sz w:val="14"/>
                <w:szCs w:val="14"/>
              </w:rPr>
              <w:t>Poor</w:t>
            </w:r>
          </w:p>
          <w:p w14:paraId="48F56194" w14:textId="7ACDB42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 xml:space="preserve">Not </w:t>
            </w: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shown</w:t>
            </w:r>
            <w:r w:rsidRPr="00BD6BF4">
              <w:rPr>
                <w:rFonts w:eastAsia="SimSu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3" w:type="dxa"/>
          </w:tcPr>
          <w:p w14:paraId="08AD4E6D" w14:textId="51AF02BD" w:rsidR="00B308D8" w:rsidRPr="00175A43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</w:tc>
        <w:tc>
          <w:tcPr>
            <w:tcW w:w="1134" w:type="dxa"/>
          </w:tcPr>
          <w:p w14:paraId="6C6B180E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36330940" w14:textId="6386C2AD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sz w:val="14"/>
                <w:szCs w:val="14"/>
              </w:rPr>
              <w:t>Parameters for feature extraction not provided</w:t>
            </w: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997" w:type="dxa"/>
          </w:tcPr>
          <w:p w14:paraId="1BC5D94C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3991E394" w14:textId="102E0A82" w:rsidR="00B308D8" w:rsidRPr="00175A43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</w:tc>
      </w:tr>
      <w:tr w:rsidR="00B308D8" w:rsidRPr="00BD6BF4" w14:paraId="6E15C126" w14:textId="77777777" w:rsidTr="00AA58FE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155E528" w14:textId="77777777" w:rsidR="00B308D8" w:rsidRPr="00BD6BF4" w:rsidRDefault="00B308D8" w:rsidP="00B308D8">
            <w:pPr>
              <w:spacing w:after="12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Ger:2019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Ger&lt;/Author&gt;&lt;Year&gt;2019&lt;/Year&gt;&lt;IDText&gt;Radiomics features of the primary tumor fail to improve prediction of overall survival in large cohorts of CT- and PET-imaged head and neck cancer patients&lt;/IDText&gt;&lt;DisplayText&gt;[34]&lt;/DisplayText&gt;&lt;record&gt;&lt;dates&gt;&lt;pub-dates&gt;&lt;date&gt;19 Sept 2019&lt;/date&gt;&lt;/pub-dates&gt;&lt;year&gt;2019&lt;/year&gt;&lt;/dates&gt;&lt;keywords&gt;&lt;keyword&gt;Cancer treatment&lt;/keyword&gt;&lt;keyword&gt;Computed axial tomography&lt;/keyword&gt;&lt;keyword&gt;Head and neck cancers&lt;/keyword&gt;&lt;keyword&gt;Head and neck squamous cell carcinoma&lt;/keyword&gt;&lt;keyword&gt;Cancer risk factors&lt;/keyword&gt;&lt;keyword&gt;Malignant tumors&lt;/keyword&gt;&lt;keyword&gt;Positron emission tomography&lt;/keyword&gt;&lt;keyword&gt;Preprocessing&lt;/keyword&gt;&lt;/keywords&gt;&lt;isbn&gt;1932-6203&lt;/isbn&gt;&lt;titles&gt;&lt;title&gt;Radiomics features of the primary tumor fail to improve prediction of overall survival in large cohorts of CT- and PET-imaged head and neck cancer patients&lt;/title&gt;&lt;secondary-title&gt;PLOS ONE&lt;/secondary-title&gt;&lt;/titles&gt;&lt;pages&gt;e0222509&lt;/pages&gt;&lt;number&gt;9&lt;/number&gt;&lt;access-date&gt;2024-05-07 06:35:00&lt;/access-date&gt;&lt;contributors&gt;&lt;authors&gt;&lt;author&gt;Ger, Rachel B.&lt;/author&gt;&lt;author&gt;Zhou, Shouhao&lt;/author&gt;&lt;author&gt;Elgohari, Baher&lt;/author&gt;&lt;author&gt;Elhalawani, Hesham&lt;/author&gt;&lt;author&gt;Mackin, Dennis M.&lt;/author&gt;&lt;author&gt;Meier, Joseph G.&lt;/author&gt;&lt;author&gt;Nguyen, Callistus M.&lt;/author&gt;&lt;author&gt;Anderson, Brian M.&lt;/author&gt;&lt;author&gt;Gay, Casey&lt;/author&gt;&lt;author&gt;Ning, Jing&lt;/author&gt;&lt;author&gt;Fuller, Clifton D.&lt;/author&gt;&lt;author&gt;Li, Heng&lt;/author&gt;&lt;author&gt;Howell, Rebecca M.&lt;/author&gt;&lt;author&gt;Layman, Rick R.&lt;/author&gt;&lt;author&gt;Mawlawi, Osama&lt;/author&gt;&lt;author&gt;Stafford, R. Jason&lt;/author&gt;&lt;author&gt;Aerts, Hugo&lt;/author&gt;&lt;author&gt;Court, Laurence E.&lt;/author&gt;&lt;/authors&gt;&lt;/contributors&gt;&lt;language&gt;en&lt;/language&gt;&lt;added-date format="utc"&gt;1716325493&lt;/added-date&gt;&lt;ref-type name="Journal Article"&gt;17&lt;/ref-type&gt;&lt;rec-number&gt;41&lt;/rec-number&gt;&lt;last-updated-date format="utc"&gt;1716325562&lt;/last-updated-date&gt;&lt;electronic-resource-num&gt;10.1371/journal.pone.0222509&lt;/electronic-resource-num&gt;&lt;volume&gt;14&lt;/volume&gt;&lt;remote-database-name&gt;PLoS Journals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34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  <w:p w14:paraId="11D8200D" w14:textId="77777777" w:rsidR="00B308D8" w:rsidRPr="00BD6BF4" w:rsidRDefault="00B308D8" w:rsidP="00B308D8">
            <w:pPr>
              <w:spacing w:after="12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</w:tcPr>
          <w:p w14:paraId="674517C1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60AD3A5A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6A68851B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</w:tcPr>
          <w:p w14:paraId="7061C962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64432792" w14:textId="7277B51A" w:rsidR="00B308D8" w:rsidRPr="00EC714A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Imaging protocol not adequate for reproducing the study</w:t>
            </w:r>
          </w:p>
        </w:tc>
        <w:tc>
          <w:tcPr>
            <w:tcW w:w="1134" w:type="dxa"/>
          </w:tcPr>
          <w:p w14:paraId="756B9410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3B1C2020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</w:p>
          <w:p w14:paraId="768B6547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1093E45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4C777263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AA6C452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575D630D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</w:tcPr>
          <w:p w14:paraId="0AC63CCF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72177B75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.</w:t>
            </w:r>
          </w:p>
          <w:p w14:paraId="12A73DE4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97D913B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513951E9" w14:textId="77777777" w:rsidR="00B308D8" w:rsidRPr="00720A5C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 xml:space="preserve">Survival </w:t>
            </w:r>
            <w:r>
              <w:rPr>
                <w:rFonts w:eastAsia="SimSun" w:cs="Times New Roman"/>
                <w:color w:val="000000" w:themeColor="text1"/>
                <w:sz w:val="14"/>
                <w:szCs w:val="14"/>
              </w:rPr>
              <w:t>data not linked to any reliable follow-up registry</w:t>
            </w:r>
          </w:p>
          <w:p w14:paraId="16EEB2D9" w14:textId="1F082A71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sz w:val="14"/>
                <w:szCs w:val="14"/>
              </w:rPr>
              <w:t>Parameters for feature extraction not provided</w:t>
            </w: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997" w:type="dxa"/>
          </w:tcPr>
          <w:p w14:paraId="1750FFE1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19751183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07980573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4"/>
                <w:szCs w:val="14"/>
              </w:rPr>
            </w:pPr>
          </w:p>
        </w:tc>
      </w:tr>
      <w:tr w:rsidR="00B308D8" w:rsidRPr="00BD6BF4" w14:paraId="72D9B28A" w14:textId="77777777" w:rsidTr="00AA5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39FCDBB" w14:textId="605E843F" w:rsidR="00B308D8" w:rsidRPr="00BD6BF4" w:rsidRDefault="00B308D8" w:rsidP="00B308D8">
            <w:pPr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Goncalves:2022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Gonçalves&lt;/Author&gt;&lt;Year&gt;2022&lt;/Year&gt;&lt;IDText&gt;Radiomics in Head and Neck Cancer Outcome Predictions&lt;/IDText&gt;&lt;DisplayText&gt;[33]&lt;/DisplayText&gt;&lt;record&gt;&lt;dates&gt;&lt;pub-dates&gt;&lt;date&gt;2022/11&lt;/date&gt;&lt;/pub-dates&gt;&lt;year&gt;2022&lt;/year&gt;&lt;/dates&gt;&lt;keywords&gt;&lt;keyword&gt;overall survival&lt;/keyword&gt;&lt;keyword&gt;head and neck cancer&lt;/keyword&gt;&lt;keyword&gt;radiomics&lt;/keyword&gt;&lt;keyword&gt;CT&lt;/keyword&gt;&lt;keyword&gt;distant metastases&lt;/keyword&gt;&lt;keyword&gt;locoregional recurrences&lt;/keyword&gt;&lt;keyword&gt;multilayer perceptron&lt;/keyword&gt;&lt;keyword&gt;precision medicine&lt;/keyword&gt;&lt;keyword&gt;XGBoost&lt;/keyword&gt;&lt;/keywords&gt;&lt;isbn&gt;2075-4418&lt;/isbn&gt;&lt;titles&gt;&lt;title&gt;Radiomics in Head and Neck Cancer Outcome Predictions&lt;/title&gt;&lt;secondary-title&gt;Diagnostics&lt;/secondary-title&gt;&lt;/titles&gt;&lt;pages&gt;2733&lt;/pages&gt;&lt;number&gt;11&lt;/number&gt;&lt;access-date&gt;2024-05-07 06:35:42&lt;/access-date&gt;&lt;contributors&gt;&lt;authors&gt;&lt;author&gt;Gonçalves, Maria&lt;/author&gt;&lt;author&gt;Gsaxner, Christina&lt;/author&gt;&lt;author&gt;Ferreira, André&lt;/author&gt;&lt;author&gt;Li, Jianning&lt;/author&gt;&lt;author&gt;Puladi, Behrus&lt;/author&gt;&lt;author&gt;Kleesiek, Jens&lt;/author&gt;&lt;author&gt;Egger, Jan&lt;/author&gt;&lt;author&gt;Alves, Victor&lt;/author&gt;&lt;/authors&gt;&lt;/contributors&gt;&lt;language&gt;en&lt;/language&gt;&lt;added-date format="utc"&gt;1716325493&lt;/added-date&gt;&lt;ref-type name="Journal Article"&gt;17&lt;/ref-type&gt;&lt;rec-number&gt;40&lt;/rec-number&gt;&lt;last-updated-date format="utc"&gt;1716325560&lt;/last-updated-date&gt;&lt;electronic-resource-num&gt;10.3390/diagnostics12112733&lt;/electronic-resource-num&gt;&lt;volume&gt;12&lt;/volume&gt;&lt;remote-database-name&gt;www.mdpi.com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33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2FA20ED6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23F9470C" w14:textId="772001CE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8AA06AD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</w:tc>
        <w:tc>
          <w:tcPr>
            <w:tcW w:w="850" w:type="dxa"/>
          </w:tcPr>
          <w:p w14:paraId="611F099B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59407076" w14:textId="7EC07BFC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8AA06AD">
              <w:rPr>
                <w:rFonts w:eastAsia="Calibri" w:cs="Times New Roman"/>
                <w:color w:val="000000" w:themeColor="text1"/>
                <w:sz w:val="14"/>
                <w:szCs w:val="14"/>
              </w:rPr>
              <w:t>Imaging protocol not adequate for reproducing the study</w:t>
            </w:r>
          </w:p>
        </w:tc>
        <w:tc>
          <w:tcPr>
            <w:tcW w:w="1134" w:type="dxa"/>
          </w:tcPr>
          <w:p w14:paraId="18274F30" w14:textId="6BEBF0F1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8AA06AD">
              <w:rPr>
                <w:rFonts w:cs="Times New Roman"/>
                <w:sz w:val="14"/>
                <w:szCs w:val="14"/>
              </w:rPr>
              <w:t>Good</w:t>
            </w:r>
          </w:p>
        </w:tc>
        <w:tc>
          <w:tcPr>
            <w:tcW w:w="1134" w:type="dxa"/>
          </w:tcPr>
          <w:p w14:paraId="3715A2A1" w14:textId="3F68FD58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8AA06AD">
              <w:rPr>
                <w:rFonts w:cs="Times New Roman"/>
                <w:sz w:val="14"/>
                <w:szCs w:val="14"/>
              </w:rPr>
              <w:t>Good</w:t>
            </w:r>
          </w:p>
        </w:tc>
        <w:tc>
          <w:tcPr>
            <w:tcW w:w="1134" w:type="dxa"/>
          </w:tcPr>
          <w:p w14:paraId="61A74FED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09DBBBF8" w14:textId="6AB23413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8AA06AD"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Not tested against known clinical predictors </w:t>
            </w:r>
          </w:p>
        </w:tc>
        <w:tc>
          <w:tcPr>
            <w:tcW w:w="993" w:type="dxa"/>
          </w:tcPr>
          <w:p w14:paraId="6C350808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/>
                <w:sz w:val="14"/>
                <w:szCs w:val="14"/>
              </w:rPr>
              <w:t>Poor</w:t>
            </w:r>
          </w:p>
          <w:p w14:paraId="5F2CC880" w14:textId="4981FF63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8AA06AD">
              <w:rPr>
                <w:rFonts w:eastAsia="Calibri" w:cs="Times New Roman"/>
                <w:color w:val="000000" w:themeColor="text1"/>
                <w:sz w:val="14"/>
                <w:szCs w:val="14"/>
              </w:rPr>
              <w:t>Not performed</w:t>
            </w:r>
          </w:p>
        </w:tc>
        <w:tc>
          <w:tcPr>
            <w:tcW w:w="1134" w:type="dxa"/>
          </w:tcPr>
          <w:p w14:paraId="7F21562E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3CF42204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color w:val="000000" w:themeColor="text1"/>
                <w:sz w:val="14"/>
                <w:szCs w:val="14"/>
              </w:rPr>
              <w:t>Outcome was not clearly defined.</w:t>
            </w:r>
          </w:p>
          <w:p w14:paraId="7CC9BE4E" w14:textId="77777777" w:rsidR="00B308D8" w:rsidRPr="00720A5C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 xml:space="preserve">Survival </w:t>
            </w:r>
            <w:r>
              <w:rPr>
                <w:rFonts w:eastAsia="SimSun" w:cs="Times New Roman"/>
                <w:color w:val="000000" w:themeColor="text1"/>
                <w:sz w:val="14"/>
                <w:szCs w:val="14"/>
              </w:rPr>
              <w:t>data not linked to any reliable follow-up registry</w:t>
            </w:r>
          </w:p>
          <w:p w14:paraId="0D0B1BAE" w14:textId="6296A1C8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sz w:val="14"/>
                <w:szCs w:val="14"/>
              </w:rPr>
              <w:t>Parameters for feature extraction not provided</w:t>
            </w:r>
          </w:p>
        </w:tc>
        <w:tc>
          <w:tcPr>
            <w:tcW w:w="997" w:type="dxa"/>
          </w:tcPr>
          <w:p w14:paraId="13B8ED42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52506FB1" w14:textId="3872A7E9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8AA06AD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</w:tc>
      </w:tr>
      <w:tr w:rsidR="00B308D8" w:rsidRPr="00BD6BF4" w14:paraId="258EE73D" w14:textId="77777777" w:rsidTr="00AA58F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4A33EC9" w14:textId="2357946B" w:rsidR="00B308D8" w:rsidRPr="00BD6BF4" w:rsidRDefault="00B308D8" w:rsidP="00B308D8">
            <w:pPr>
              <w:spacing w:after="12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lastRenderedPageBreak/>
              <w:t>Keek:2020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LZWVrPC9BdXRob3I+PFllYXI+MjAyMDwvWWVhcj48SURU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</w:fldData>
              </w:fldChar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LZWVrPC9BdXRob3I+PFllYXI+MjAyMDwvWWVhcj48SURU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</w:fldData>
              </w:fldChar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46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71E596BF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0FD52157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792923EA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</w:tcPr>
          <w:p w14:paraId="2B6DD1D6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</w:p>
          <w:p w14:paraId="3AF27444" w14:textId="2F17DB94" w:rsidR="00B308D8" w:rsidRPr="00465B70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Imaging protocol not adequate for reproducing the study</w:t>
            </w:r>
          </w:p>
        </w:tc>
        <w:tc>
          <w:tcPr>
            <w:tcW w:w="1134" w:type="dxa"/>
          </w:tcPr>
          <w:p w14:paraId="414F98A1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2EE11FFE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59F267E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2D780B27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594669E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3EA0B70A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0931BA1B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6ADC0E63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1C744FA" w14:textId="77777777" w:rsidR="00B308D8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74ADF18D" w14:textId="77777777" w:rsidR="00B308D8" w:rsidRPr="00720A5C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 xml:space="preserve">Survival </w:t>
            </w:r>
            <w:r>
              <w:rPr>
                <w:rFonts w:eastAsia="SimSun" w:cs="Times New Roman"/>
                <w:color w:val="000000" w:themeColor="text1"/>
                <w:sz w:val="14"/>
                <w:szCs w:val="14"/>
              </w:rPr>
              <w:t>data not linked to any reliable follow-up registry</w:t>
            </w:r>
          </w:p>
          <w:p w14:paraId="6475C659" w14:textId="53BD5734" w:rsidR="00B308D8" w:rsidRPr="00465B70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7" w:type="dxa"/>
          </w:tcPr>
          <w:p w14:paraId="50189A0B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5ADA8085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01794D16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4"/>
                <w:szCs w:val="14"/>
              </w:rPr>
            </w:pPr>
          </w:p>
        </w:tc>
      </w:tr>
      <w:tr w:rsidR="00B308D8" w:rsidRPr="00BD6BF4" w14:paraId="74E4D305" w14:textId="77777777" w:rsidTr="00AA5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649C302" w14:textId="7BF5FE77" w:rsidR="00B308D8" w:rsidRPr="00BD6BF4" w:rsidRDefault="00B308D8" w:rsidP="00B308D8">
            <w:pPr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Kim:2022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Kim&lt;/Author&gt;&lt;Year&gt;2022&lt;/Year&gt;&lt;IDText&gt;Development and Validation of a Model Using Radiomics Features from an Apparent Diffusion Coefficient Map to Diagnose Local Tumor Recurrence in Patients Treated for Head and Neck Squamous Cell Carcinoma&lt;/IDText&gt;&lt;DisplayText&gt;[31]&lt;/DisplayText&gt;&lt;record&gt;&lt;dates&gt;&lt;pub-dates&gt;&lt;date&gt;2022/11/01&lt;/date&gt;&lt;/pub-dates&gt;&lt;year&gt;2022&lt;/year&gt;&lt;/dates&gt;&lt;isbn&gt;1229-6929&lt;/isbn&gt;&lt;titles&gt;&lt;title&gt;Development and Validation of a Model Using Radiomics Features from an Apparent Diffusion Coefficient Map to Diagnose Local Tumor Recurrence in Patients Treated for Head and Neck Squamous Cell Carcinoma&lt;/title&gt;&lt;secondary-title&gt;Korean Journal of Radiology&lt;/secondary-title&gt;&lt;/titles&gt;&lt;pages&gt;1078-1088&lt;/pages&gt;&lt;number&gt;11&lt;/number&gt;&lt;access-date&gt;2024-05-07 06:45:08&lt;/access-date&gt;&lt;contributors&gt;&lt;authors&gt;&lt;author&gt;Kim, Minjae&lt;/author&gt;&lt;author&gt;Lee, Jeong Hyun&lt;/author&gt;&lt;author&gt;Joo, Leehi&lt;/author&gt;&lt;author&gt;Jeong, Boryeong&lt;/author&gt;&lt;author&gt;Kim, Seonok&lt;/author&gt;&lt;author&gt;Ham, Sungwon&lt;/author&gt;&lt;author&gt;Yun, Jihye&lt;/author&gt;&lt;author&gt;Kim, NamKug&lt;/author&gt;&lt;author&gt;Chung, Sae Rom&lt;/author&gt;&lt;author&gt;Choi, Young Jun&lt;/author&gt;&lt;author&gt;Baek, Jung Hwan&lt;/author&gt;&lt;author&gt;Lee, Ji Ye&lt;/author&gt;&lt;author&gt;Kim, Ji-hoon&lt;/author&gt;&lt;/authors&gt;&lt;/contributors&gt;&lt;language&gt;English&lt;/language&gt;&lt;added-date format="utc"&gt;1716325492&lt;/added-date&gt;&lt;ref-type name="Journal Article"&gt;17&lt;/ref-type&gt;&lt;rec-number&gt;23&lt;/rec-number&gt;&lt;last-updated-date format="utc"&gt;1716325520&lt;/last-updated-date&gt;&lt;electronic-resource-num&gt;10.3348/kjr.2022.0299&lt;/electronic-resource-num&gt;&lt;volume&gt;23&lt;/volume&gt;&lt;remote-database-name&gt;kjronline.org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31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27300C86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795D3CBB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05C0BFD3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</w:tcPr>
          <w:p w14:paraId="6FB72491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60C1C3E2" w14:textId="6002B2A1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Imaging protocol not adequate for reproducing the study</w:t>
            </w:r>
          </w:p>
        </w:tc>
        <w:tc>
          <w:tcPr>
            <w:tcW w:w="1134" w:type="dxa"/>
          </w:tcPr>
          <w:p w14:paraId="628BB050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6E666E75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3F7E77F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5D8A7211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878C554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726FAF8A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</w:tcPr>
          <w:p w14:paraId="4C3731AF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53D40029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C79DE50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18905FF6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7" w:type="dxa"/>
          </w:tcPr>
          <w:p w14:paraId="6A5297CC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7D966D4F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4D91FEB2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</w:tr>
      <w:tr w:rsidR="00B308D8" w:rsidRPr="00BD6BF4" w14:paraId="4E2DFA9E" w14:textId="77777777" w:rsidTr="00AA58F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980574A" w14:textId="1E5470D7" w:rsidR="00B308D8" w:rsidRPr="00BD6BF4" w:rsidRDefault="00B308D8" w:rsidP="00B308D8">
            <w:pPr>
              <w:spacing w:after="12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Leger:2017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Leger&lt;/Author&gt;&lt;Year&gt;2017&lt;/Year&gt;&lt;IDText&gt;A comparative study of machine learning methods for time-to-event survival data for radiomics risk modelling&lt;/IDText&gt;&lt;DisplayText&gt;[44]&lt;/DisplayText&gt;&lt;record&gt;&lt;dates&gt;&lt;pub-dates&gt;&lt;date&gt;2017-10-16&lt;/date&gt;&lt;/pub-dates&gt;&lt;year&gt;2017&lt;/year&gt;&lt;/dates&gt;&lt;keywords&gt;&lt;keyword&gt;Cancer imaging&lt;/keyword&gt;&lt;keyword&gt;Prognostic markers&lt;/keyword&gt;&lt;/keywords&gt;&lt;isbn&gt;2045-2322&lt;/isbn&gt;&lt;titles&gt;&lt;title&gt;A comparative study of machine learning methods for time-to-event survival data for radiomics risk modelling&lt;/title&gt;&lt;secondary-title&gt;Scientific Reports&lt;/secondary-title&gt;&lt;/titles&gt;&lt;pages&gt;13206&lt;/pages&gt;&lt;number&gt;1&lt;/number&gt;&lt;access-date&gt;2024-05-07 06:36:53&lt;/access-date&gt;&lt;contributors&gt;&lt;authors&gt;&lt;author&gt;Leger, Stefan&lt;/author&gt;&lt;author&gt;Zwanenburg, Alex&lt;/author&gt;&lt;author&gt;Pilz, Karoline&lt;/author&gt;&lt;author&gt;Lohaus, Fabian&lt;/author&gt;&lt;author&gt;Linge, Annett&lt;/author&gt;&lt;author&gt;Zöphel, Klaus&lt;/author&gt;&lt;author&gt;Kotzerke, Jörg&lt;/author&gt;&lt;author&gt;Schreiber, Andreas&lt;/author&gt;&lt;author&gt;Tinhofer, Inge&lt;/author&gt;&lt;author&gt;Budach, Volker&lt;/author&gt;&lt;author&gt;Sak, Ali&lt;/author&gt;&lt;author&gt;Stuschke, Martin&lt;/author&gt;&lt;author&gt;Balermpas, Panagiotis&lt;/author&gt;&lt;author&gt;Rödel, Claus&lt;/author&gt;&lt;author&gt;Ganswindt, Ute&lt;/author&gt;&lt;author&gt;Belka, Claus&lt;/author&gt;&lt;author&gt;Pigorsch, Steffi&lt;/author&gt;&lt;author&gt;Combs, Stephanie E.&lt;/author&gt;&lt;author&gt;Mönnich, David&lt;/author&gt;&lt;author&gt;Zips, Daniel&lt;/author&gt;&lt;author&gt;Krause, Mechthild&lt;/author&gt;&lt;author&gt;Baumann, Michael&lt;/author&gt;&lt;author&gt;Troost, Esther G. C.&lt;/author&gt;&lt;author&gt;Löck, Steffen&lt;/author&gt;&lt;author&gt;Richter, Christian&lt;/author&gt;&lt;/authors&gt;&lt;/contributors&gt;&lt;language&gt;en&lt;/language&gt;&lt;added-date format="utc"&gt;1716325493&lt;/added-date&gt;&lt;ref-type name="Journal Article"&gt;17&lt;/ref-type&gt;&lt;rec-number&gt;38&lt;/rec-number&gt;&lt;last-updated-date format="utc"&gt;1716325557&lt;/last-updated-date&gt;&lt;electronic-resource-num&gt;10.1038/s41598-017-13448-3&lt;/electronic-resource-num&gt;&lt;volume&gt;7&lt;/volume&gt;&lt;remote-database-name&gt;www.nature.com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44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28799DE8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5CAB90CA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34F6C602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</w:tcPr>
          <w:p w14:paraId="402663CC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6206F5A6" w14:textId="1BCF5AC9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Imaging protocol not adequate for reproducing the study</w:t>
            </w:r>
          </w:p>
        </w:tc>
        <w:tc>
          <w:tcPr>
            <w:tcW w:w="1134" w:type="dxa"/>
          </w:tcPr>
          <w:p w14:paraId="7CDA840B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66088E95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  <w:p w14:paraId="67965BD6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152DC3E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646FCB50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9A48752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/>
                <w:sz w:val="14"/>
                <w:szCs w:val="14"/>
              </w:rPr>
              <w:t>Poor</w:t>
            </w:r>
          </w:p>
          <w:p w14:paraId="7CD24E42" w14:textId="07E810E3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</w:tc>
        <w:tc>
          <w:tcPr>
            <w:tcW w:w="993" w:type="dxa"/>
          </w:tcPr>
          <w:p w14:paraId="6CDC7B80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4F4244D6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F7E8C3F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74D729A5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color w:val="000000" w:themeColor="text1"/>
                <w:sz w:val="14"/>
                <w:szCs w:val="14"/>
              </w:rPr>
              <w:t>Outcome was not clearly defined.</w:t>
            </w:r>
          </w:p>
          <w:p w14:paraId="21712ECA" w14:textId="7D659A32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 xml:space="preserve">Survival </w:t>
            </w:r>
            <w:r>
              <w:rPr>
                <w:rFonts w:eastAsia="SimSun" w:cs="Times New Roman"/>
                <w:color w:val="000000" w:themeColor="text1"/>
                <w:sz w:val="14"/>
                <w:szCs w:val="14"/>
              </w:rPr>
              <w:t>data not linked to any reliable follow-up registry</w:t>
            </w:r>
          </w:p>
        </w:tc>
        <w:tc>
          <w:tcPr>
            <w:tcW w:w="997" w:type="dxa"/>
          </w:tcPr>
          <w:p w14:paraId="3DD968B9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58936516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5919CF2E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</w:tr>
      <w:tr w:rsidR="00B308D8" w:rsidRPr="00BD6BF4" w14:paraId="251E8302" w14:textId="77777777" w:rsidTr="00AA5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4F45EA2" w14:textId="0E8E52A6" w:rsidR="00B308D8" w:rsidRPr="00BD6BF4" w:rsidRDefault="00B308D8" w:rsidP="00B308D8">
            <w:pPr>
              <w:spacing w:after="12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Leijenaar:2015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Leijenaar&lt;/Author&gt;&lt;Year&gt;2015&lt;/Year&gt;&lt;IDText&gt;External validation of a prognostic CT-based radiomic signature in oropharyngeal squamous cell carcinoma&lt;/IDText&gt;&lt;DisplayText&gt;[36]&lt;/DisplayText&gt;&lt;record&gt;&lt;dates&gt;&lt;pub-dates&gt;&lt;date&gt;2015-10-21&lt;/date&gt;&lt;/pub-dates&gt;&lt;year&gt;2015&lt;/year&gt;&lt;/dates&gt;&lt;isbn&gt;0284-186X&lt;/isbn&gt;&lt;titles&gt;&lt;title&gt;External validation of a prognostic CT-based radiomic signature in oropharyngeal squamous cell carcinoma&lt;/title&gt;&lt;secondary-title&gt;Acta Oncologica&lt;/secondary-title&gt;&lt;/titles&gt;&lt;access-date&gt;2024-05-07 06:37:15&lt;/access-date&gt;&lt;contributors&gt;&lt;authors&gt;&lt;author&gt;Leijenaar, Ralph T. H.&lt;/author&gt;&lt;author&gt;Carvalho, Sara&lt;/author&gt;&lt;author&gt;Hoebers, Frank J. P.&lt;/author&gt;&lt;author&gt;Aerts, Hugo J. W. L.&lt;/author&gt;&lt;author&gt;Elmpt, Wouter J. C. van&lt;/author&gt;&lt;author&gt;Huang, Shao Hui&lt;/author&gt;&lt;author&gt;Chan, Biu&lt;/author&gt;&lt;author&gt;Waldron, John N.&lt;/author&gt;&lt;author&gt;O’sullivan, Brian&lt;/author&gt;&lt;author&gt;Lambin, Philippe&lt;/author&gt;&lt;/authors&gt;&lt;/contributors&gt;&lt;language&gt;EN&lt;/language&gt;&lt;added-date format="utc"&gt;1716325493&lt;/added-date&gt;&lt;ref-type name="Journal Article"&gt;17&lt;/ref-type&gt;&lt;rec-number&gt;37&lt;/rec-number&gt;&lt;last-updated-date format="utc"&gt;1716325493&lt;/last-updated-date&gt;&lt;remote-database-name&gt;www.tandfonline.com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36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05055E02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39F432F1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3B683064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</w:tcPr>
          <w:p w14:paraId="5649411D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76542FBD" w14:textId="5353DD16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Imaging protocol not adequate for reproducing the study</w:t>
            </w:r>
          </w:p>
        </w:tc>
        <w:tc>
          <w:tcPr>
            <w:tcW w:w="1134" w:type="dxa"/>
          </w:tcPr>
          <w:p w14:paraId="0FB1F13E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/>
                <w:sz w:val="14"/>
                <w:szCs w:val="14"/>
              </w:rPr>
              <w:t>Poor</w:t>
            </w:r>
          </w:p>
          <w:p w14:paraId="396DF4F3" w14:textId="38809D95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given</w:t>
            </w:r>
          </w:p>
        </w:tc>
        <w:tc>
          <w:tcPr>
            <w:tcW w:w="1134" w:type="dxa"/>
          </w:tcPr>
          <w:p w14:paraId="229744C3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1AE10B95" w14:textId="2035A4E3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222222"/>
                <w:sz w:val="14"/>
                <w:szCs w:val="14"/>
              </w:rPr>
              <w:t>Feature reduction not applicable</w:t>
            </w:r>
          </w:p>
        </w:tc>
        <w:tc>
          <w:tcPr>
            <w:tcW w:w="1134" w:type="dxa"/>
          </w:tcPr>
          <w:p w14:paraId="45036D35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/>
                <w:sz w:val="14"/>
                <w:szCs w:val="14"/>
              </w:rPr>
              <w:t>Poor</w:t>
            </w:r>
          </w:p>
          <w:p w14:paraId="2F8174CE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7C5435F2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</w:tcPr>
          <w:p w14:paraId="146AC18E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1DF7BC8C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928CD49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0D584995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color w:val="000000" w:themeColor="text1"/>
                <w:sz w:val="14"/>
                <w:szCs w:val="14"/>
              </w:rPr>
              <w:t>Outcome was not clearly defined.</w:t>
            </w:r>
          </w:p>
          <w:p w14:paraId="203361A5" w14:textId="0F0B875D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 xml:space="preserve">Survival </w:t>
            </w:r>
            <w:r>
              <w:rPr>
                <w:rFonts w:eastAsia="SimSun" w:cs="Times New Roman"/>
                <w:color w:val="000000" w:themeColor="text1"/>
                <w:sz w:val="14"/>
                <w:szCs w:val="14"/>
              </w:rPr>
              <w:t>data not linked to any reliable follow-up registry</w:t>
            </w:r>
          </w:p>
        </w:tc>
        <w:tc>
          <w:tcPr>
            <w:tcW w:w="997" w:type="dxa"/>
          </w:tcPr>
          <w:p w14:paraId="4854B108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74186D39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4F059B2A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</w:tr>
      <w:tr w:rsidR="00B308D8" w:rsidRPr="00BD6BF4" w14:paraId="702ABC6E" w14:textId="77777777" w:rsidTr="00AA58F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E94BB05" w14:textId="27399290" w:rsidR="00B308D8" w:rsidRPr="00BD6BF4" w:rsidRDefault="00B308D8" w:rsidP="00B308D8">
            <w:pPr>
              <w:spacing w:after="12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Lv:2020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Lv&lt;/Author&gt;&lt;Year&gt;2020&lt;/Year&gt;&lt;IDText&gt;Multi-Level Multi-Modality Fusion Radiomics: Application to PET and CT Imaging for Prognostication of Head and Neck Cancer&lt;/IDText&gt;&lt;DisplayText&gt;[43]&lt;/DisplayText&gt;&lt;record&gt;&lt;dates&gt;&lt;pub-dates&gt;&lt;date&gt;2020-08&lt;/date&gt;&lt;/pub-dates&gt;&lt;year&gt;2020&lt;/year&gt;&lt;/dates&gt;&lt;keywords&gt;&lt;keyword&gt;radiomics&lt;/keyword&gt;&lt;keyword&gt;Predictive models&lt;/keyword&gt;&lt;keyword&gt;Computed tomography&lt;/keyword&gt;&lt;keyword&gt;Head&lt;/keyword&gt;&lt;keyword&gt;Tumors&lt;/keyword&gt;&lt;keyword&gt;Cancer&lt;/keyword&gt;&lt;keyword&gt;Feature extraction&lt;/keyword&gt;&lt;keyword&gt;Head &amp;amp; Neck Cancer&lt;/keyword&gt;&lt;keyword&gt;Image fusion&lt;/keyword&gt;&lt;keyword&gt;multi-center&lt;/keyword&gt;&lt;keyword&gt;PET/CT&lt;/keyword&gt;&lt;/keywords&gt;&lt;isbn&gt;2168-2208&lt;/isbn&gt;&lt;titles&gt;&lt;title&gt;Multi-Level Multi-Modality Fusion Radiomics: Application to PET and CT Imaging for Prognostication of Head and Neck Cancer&lt;/title&gt;&lt;secondary-title&gt;IEEE Journal of Biomedical and Health Informatics&lt;/secondary-title&gt;&lt;short-title&gt;Multi-Level Multi-Modality Fusion Radiomics&lt;/short-title&gt;&lt;/titles&gt;&lt;pages&gt;2268-2277&lt;/pages&gt;&lt;number&gt;8&lt;/number&gt;&lt;access-date&gt;2024-05-07 06:45:54&lt;/access-date&gt;&lt;contributors&gt;&lt;authors&gt;&lt;author&gt;Lv, Wenbing&lt;/author&gt;&lt;author&gt;Ashrafinia, Saeed&lt;/author&gt;&lt;author&gt;Ma, Jianhua&lt;/author&gt;&lt;author&gt;Lu, Lijun&lt;/author&gt;&lt;author&gt;Rahmim, Arman&lt;/author&gt;&lt;/authors&gt;&lt;/contributors&gt;&lt;added-date format="utc"&gt;1716325492&lt;/added-date&gt;&lt;ref-type name="Journal Article"&gt;17&lt;/ref-type&gt;&lt;rec-number&gt;22&lt;/rec-number&gt;&lt;last-updated-date format="utc"&gt;1716325518&lt;/last-updated-date&gt;&lt;electronic-resource-num&gt;10.1109/JBHI.2019.2956354&lt;/electronic-resource-num&gt;&lt;volume&gt;24&lt;/volume&gt;&lt;remote-database-name&gt;IEEE Xplore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43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66B868CA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4B98FC5A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3D8E908A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</w:tcPr>
          <w:p w14:paraId="2DAED2CC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743F0D6C" w14:textId="26D9A0E5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Imaging protocol not adequate for reproducing the study</w:t>
            </w:r>
          </w:p>
        </w:tc>
        <w:tc>
          <w:tcPr>
            <w:tcW w:w="1134" w:type="dxa"/>
          </w:tcPr>
          <w:p w14:paraId="05FE414B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4C0E81FD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61B9465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335D3E34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B18985E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6F3876E3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</w:tcPr>
          <w:p w14:paraId="299A3866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00BBBDAA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C691150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15CA1BBB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color w:val="000000" w:themeColor="text1"/>
                <w:sz w:val="14"/>
                <w:szCs w:val="14"/>
              </w:rPr>
              <w:t>Outcome was not clearly defined.</w:t>
            </w:r>
          </w:p>
          <w:p w14:paraId="4BEA939F" w14:textId="05969D8B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 xml:space="preserve">Survival </w:t>
            </w:r>
            <w:r>
              <w:rPr>
                <w:rFonts w:eastAsia="SimSun" w:cs="Times New Roman"/>
                <w:color w:val="000000" w:themeColor="text1"/>
                <w:sz w:val="14"/>
                <w:szCs w:val="14"/>
              </w:rPr>
              <w:t>data not linked to any reliable follow-up registry</w:t>
            </w:r>
          </w:p>
        </w:tc>
        <w:tc>
          <w:tcPr>
            <w:tcW w:w="997" w:type="dxa"/>
          </w:tcPr>
          <w:p w14:paraId="7E269158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28A2D17C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2F306F4D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4"/>
                <w:szCs w:val="14"/>
              </w:rPr>
            </w:pPr>
          </w:p>
        </w:tc>
      </w:tr>
      <w:tr w:rsidR="00B308D8" w:rsidRPr="00BD6BF4" w14:paraId="6D61E4CE" w14:textId="77777777" w:rsidTr="00AA5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28BB189" w14:textId="27EC095A" w:rsidR="00B308D8" w:rsidRPr="00BD6BF4" w:rsidRDefault="00B308D8" w:rsidP="00B308D8">
            <w:pPr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sz w:val="14"/>
                <w:szCs w:val="14"/>
              </w:rPr>
              <w:t>Meneghetti:2021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SYWJhc2NvIE1lbmVnaGV0dGk8L0F1dGhvcj48WWVhcj4y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</w:fldData>
              </w:fldChar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SYWJhc2NvIE1lbmVnaGV0dGk8L0F1dGhvcj48WWVhcj4y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</w:fldData>
              </w:fldChar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47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2910A643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4AA3ACBE" w14:textId="7EC718B3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</w:tc>
        <w:tc>
          <w:tcPr>
            <w:tcW w:w="850" w:type="dxa"/>
          </w:tcPr>
          <w:p w14:paraId="370B8C5B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5DC9DDC0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1144651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39D9489C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1DA614D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62E9ACD1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1D39294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0B310EB0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2CAAF5CF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3828971C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5A4C8F7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31F29DA8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</w:p>
        </w:tc>
        <w:tc>
          <w:tcPr>
            <w:tcW w:w="997" w:type="dxa"/>
          </w:tcPr>
          <w:p w14:paraId="5DE0E8B2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14FDF30D" w14:textId="184BE9C8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</w:tc>
      </w:tr>
      <w:tr w:rsidR="00B308D8" w:rsidRPr="00BD6BF4" w14:paraId="6484E15D" w14:textId="77777777" w:rsidTr="00AA58F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F939DAF" w14:textId="442C7D5C" w:rsidR="00B308D8" w:rsidRPr="00BD6BF4" w:rsidRDefault="00B308D8" w:rsidP="00B308D8">
            <w:pPr>
              <w:spacing w:after="12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Parmar:2015a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Parmar&lt;/Author&gt;&lt;Year&gt;2015&lt;/Year&gt;&lt;IDText&gt;Radiomic feature clusters and Prognostic Signatures specific for Lung and Head &amp;amp; Neck cancer&lt;/IDText&gt;&lt;DisplayText&gt;[41]&lt;/DisplayText&gt;&lt;record&gt;&lt;dates&gt;&lt;pub-dates&gt;&lt;date&gt;2015-06-05&lt;/date&gt;&lt;/pub-dates&gt;&lt;year&gt;2015&lt;/year&gt;&lt;/dates&gt;&lt;keywords&gt;&lt;keyword&gt;Head and neck cancer&lt;/keyword&gt;&lt;keyword&gt;Cancer imaging&lt;/keyword&gt;&lt;keyword&gt;Non-small-cell lung cancer&lt;/keyword&gt;&lt;keyword&gt;Prognostic markers&lt;/keyword&gt;&lt;/keywords&gt;&lt;isbn&gt;2045-2322&lt;/isbn&gt;&lt;titles&gt;&lt;title&gt;Radiomic feature clusters and Prognostic Signatures specific for Lung and Head &amp;amp; Neck cancer&lt;/title&gt;&lt;secondary-title&gt;Scientific Reports&lt;/secondary-title&gt;&lt;/titles&gt;&lt;pages&gt;11044&lt;/pages&gt;&lt;number&gt;1&lt;/number&gt;&lt;access-date&gt;2024-05-07 06:38:14&lt;/access-date&gt;&lt;contributors&gt;&lt;authors&gt;&lt;author&gt;Parmar, Chintan&lt;/author&gt;&lt;author&gt;Leijenaar, Ralph T. H.&lt;/author&gt;&lt;author&gt;Grossmann, Patrick&lt;/author&gt;&lt;author&gt;Rios Velazquez, Emmanuel&lt;/author&gt;&lt;author&gt;Bussink, Johan&lt;/author&gt;&lt;author&gt;Rietveld, Derek&lt;/author&gt;&lt;author&gt;Rietbergen, Michelle M.&lt;/author&gt;&lt;author&gt;Haibe-Kains, Benjamin&lt;/author&gt;&lt;author&gt;Lambin, Philippe&lt;/author&gt;&lt;author&gt;Aerts, Hugo J. W. L.&lt;/author&gt;&lt;/authors&gt;&lt;/contributors&gt;&lt;language&gt;en&lt;/language&gt;&lt;added-date format="utc"&gt;1716325493&lt;/added-date&gt;&lt;ref-type name="Journal Article"&gt;17&lt;/ref-type&gt;&lt;rec-number&gt;35&lt;/rec-number&gt;&lt;last-updated-date format="utc"&gt;1716325552&lt;/last-updated-date&gt;&lt;electronic-resource-num&gt;10.1038/srep11044&lt;/electronic-resource-num&gt;&lt;volume&gt;5&lt;/volume&gt;&lt;remote-database-name&gt;www.nature.com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41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0BA00755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6E125EA0" w14:textId="15460074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4"/>
                <w:szCs w:val="14"/>
              </w:rPr>
            </w:pPr>
            <w:r w:rsidRPr="08AA06AD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</w:tc>
        <w:tc>
          <w:tcPr>
            <w:tcW w:w="850" w:type="dxa"/>
          </w:tcPr>
          <w:p w14:paraId="4EF236E3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10BB5C2F" w14:textId="3D308A2B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8AA06AD">
              <w:rPr>
                <w:rFonts w:eastAsia="Calibri" w:cs="Times New Roman"/>
                <w:sz w:val="14"/>
                <w:szCs w:val="14"/>
              </w:rPr>
              <w:t>Lung 1, Lung 2, HN1, HN2 similar as Aerts: 2014</w:t>
            </w:r>
          </w:p>
        </w:tc>
        <w:tc>
          <w:tcPr>
            <w:tcW w:w="1134" w:type="dxa"/>
          </w:tcPr>
          <w:p w14:paraId="7ECC1F88" w14:textId="21C041E4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8AA06AD">
              <w:rPr>
                <w:rFonts w:cs="Times New Roman"/>
                <w:sz w:val="14"/>
                <w:szCs w:val="14"/>
              </w:rPr>
              <w:t>Good</w:t>
            </w:r>
          </w:p>
        </w:tc>
        <w:tc>
          <w:tcPr>
            <w:tcW w:w="1134" w:type="dxa"/>
          </w:tcPr>
          <w:p w14:paraId="77E2A7E7" w14:textId="61E8CFA4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8AA06AD">
              <w:rPr>
                <w:rFonts w:cs="Times New Roman"/>
                <w:sz w:val="14"/>
                <w:szCs w:val="14"/>
              </w:rPr>
              <w:t>Good</w:t>
            </w:r>
          </w:p>
        </w:tc>
        <w:tc>
          <w:tcPr>
            <w:tcW w:w="1134" w:type="dxa"/>
          </w:tcPr>
          <w:p w14:paraId="39136870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1AD00A7F" w14:textId="389A6894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 combined model.</w:t>
            </w:r>
          </w:p>
        </w:tc>
        <w:tc>
          <w:tcPr>
            <w:tcW w:w="993" w:type="dxa"/>
          </w:tcPr>
          <w:p w14:paraId="3A2F6555" w14:textId="324A1AB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8AA06AD">
              <w:rPr>
                <w:rFonts w:cs="Times New Roman"/>
                <w:sz w:val="14"/>
                <w:szCs w:val="14"/>
              </w:rPr>
              <w:t>Good</w:t>
            </w:r>
          </w:p>
        </w:tc>
        <w:tc>
          <w:tcPr>
            <w:tcW w:w="1134" w:type="dxa"/>
          </w:tcPr>
          <w:p w14:paraId="074BB853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7EEAEC6A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color w:val="000000" w:themeColor="text1"/>
                <w:sz w:val="14"/>
                <w:szCs w:val="14"/>
              </w:rPr>
              <w:t>Outcome was not clearly defined.</w:t>
            </w:r>
          </w:p>
          <w:p w14:paraId="157C9B6B" w14:textId="77777777" w:rsidR="00B308D8" w:rsidRPr="00720A5C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 xml:space="preserve">Survival </w:t>
            </w:r>
            <w:r>
              <w:rPr>
                <w:rFonts w:eastAsia="SimSun" w:cs="Times New Roman"/>
                <w:color w:val="000000" w:themeColor="text1"/>
                <w:sz w:val="14"/>
                <w:szCs w:val="14"/>
              </w:rPr>
              <w:t>data not linked to any reliable follow-up registry</w:t>
            </w:r>
          </w:p>
          <w:p w14:paraId="14808DE2" w14:textId="6863038D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sz w:val="14"/>
                <w:szCs w:val="14"/>
              </w:rPr>
              <w:t>Parameters for feature extraction not provided</w:t>
            </w:r>
          </w:p>
        </w:tc>
        <w:tc>
          <w:tcPr>
            <w:tcW w:w="997" w:type="dxa"/>
          </w:tcPr>
          <w:p w14:paraId="52C5261F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1A6D0C7D" w14:textId="70546740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8AA06AD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</w:tc>
      </w:tr>
      <w:tr w:rsidR="00B308D8" w:rsidRPr="00BD6BF4" w14:paraId="7E1631DF" w14:textId="77777777" w:rsidTr="00AA5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8C69156" w14:textId="2355A435" w:rsidR="00B308D8" w:rsidRPr="00BD6BF4" w:rsidRDefault="00B308D8" w:rsidP="00B308D8">
            <w:pPr>
              <w:spacing w:after="12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lastRenderedPageBreak/>
              <w:t>Parmar:2015b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Parmar&lt;/Author&gt;&lt;Year&gt;2015&lt;/Year&gt;&lt;IDText&gt;Radiomic Machine-Learning Classifiers for Prognostic Biomarkers of Head and Neck Cancer&lt;/IDText&gt;&lt;DisplayText&gt;[42]&lt;/DisplayText&gt;&lt;record&gt;&lt;dates&gt;&lt;pub-dates&gt;&lt;date&gt;2015-12-03&lt;/date&gt;&lt;/pub-dates&gt;&lt;year&gt;2015&lt;/year&gt;&lt;/dates&gt;&lt;keywords&gt;&lt;keyword&gt;Radiomics&lt;/keyword&gt;&lt;keyword&gt;Radiology&lt;/keyword&gt;&lt;keyword&gt;Cancer&lt;/keyword&gt;&lt;keyword&gt;Computational science.&lt;/keyword&gt;&lt;keyword&gt;Machine learning classification&lt;/keyword&gt;&lt;keyword&gt;Quantitative imaging techniques&lt;/keyword&gt;&lt;/keywords&gt;&lt;isbn&gt;2234-943X&lt;/isbn&gt;&lt;titles&gt;&lt;title&gt;Radiomic Machine-Learning Classifiers for Prognostic Biomarkers of Head and Neck Cancer&lt;/title&gt;&lt;secondary-title&gt;Frontiers in Oncology&lt;/secondary-title&gt;&lt;/titles&gt;&lt;access-date&gt;2024-05-07 06:38:42&lt;/access-date&gt;&lt;contributors&gt;&lt;authors&gt;&lt;author&gt;Parmar, Chintan&lt;/author&gt;&lt;author&gt;Grossmann, Patrick&lt;/author&gt;&lt;author&gt;Rietveld, Derek&lt;/author&gt;&lt;author&gt;Rietbergen, Michelle M.&lt;/author&gt;&lt;author&gt;Lambin, Philippe&lt;/author&gt;&lt;author&gt;Aerts, Hugo J. W. L.&lt;/author&gt;&lt;/authors&gt;&lt;/contributors&gt;&lt;language&gt;English&lt;/language&gt;&lt;added-date format="utc"&gt;1716325493&lt;/added-date&gt;&lt;ref-type name="Journal Article"&gt;17&lt;/ref-type&gt;&lt;rec-number&gt;33&lt;/rec-number&gt;&lt;last-updated-date format="utc"&gt;1716325549&lt;/last-updated-date&gt;&lt;electronic-resource-num&gt;10.3389/fonc.2015.00272&lt;/electronic-resource-num&gt;&lt;volume&gt;5&lt;/volume&gt;&lt;remote-database-name&gt;Frontiers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42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57FB9C77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45CD86DD" w14:textId="6AAE5E84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4"/>
                <w:szCs w:val="14"/>
              </w:rPr>
            </w:pPr>
            <w:r w:rsidRPr="08AA06AD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</w:tc>
        <w:tc>
          <w:tcPr>
            <w:tcW w:w="850" w:type="dxa"/>
          </w:tcPr>
          <w:p w14:paraId="6F0B5EF9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526AE517" w14:textId="22477C48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8AA06AD">
              <w:rPr>
                <w:rFonts w:cs="Times New Roman"/>
                <w:sz w:val="14"/>
                <w:szCs w:val="14"/>
              </w:rPr>
              <w:t xml:space="preserve">Same as </w:t>
            </w:r>
            <w:r w:rsidRPr="08AA06AD">
              <w:rPr>
                <w:rFonts w:eastAsia="Calibri" w:cs="Times New Roman"/>
                <w:sz w:val="14"/>
                <w:szCs w:val="14"/>
              </w:rPr>
              <w:t>Aerts</w:t>
            </w:r>
            <w:r w:rsidRPr="08AA06AD">
              <w:rPr>
                <w:rFonts w:cs="Times New Roman"/>
                <w:sz w:val="14"/>
                <w:szCs w:val="14"/>
              </w:rPr>
              <w:t>: 2014</w:t>
            </w:r>
          </w:p>
        </w:tc>
        <w:tc>
          <w:tcPr>
            <w:tcW w:w="1134" w:type="dxa"/>
          </w:tcPr>
          <w:p w14:paraId="2649421C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565543B3" w14:textId="6379E7E3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8AA06AD">
              <w:rPr>
                <w:rFonts w:cs="Times New Roman"/>
                <w:sz w:val="14"/>
                <w:szCs w:val="14"/>
              </w:rPr>
              <w:t>Same as Aerts: 2014</w:t>
            </w:r>
          </w:p>
        </w:tc>
        <w:tc>
          <w:tcPr>
            <w:tcW w:w="1134" w:type="dxa"/>
          </w:tcPr>
          <w:p w14:paraId="56C1E6C0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67BE342E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8AA06AD">
              <w:rPr>
                <w:rFonts w:cs="Times New Roman"/>
                <w:sz w:val="14"/>
                <w:szCs w:val="14"/>
              </w:rPr>
              <w:t xml:space="preserve">Same as </w:t>
            </w:r>
            <w:r w:rsidRPr="08AA06AD">
              <w:rPr>
                <w:rFonts w:eastAsia="Calibri" w:cs="Times New Roman"/>
                <w:sz w:val="14"/>
                <w:szCs w:val="14"/>
              </w:rPr>
              <w:t>Aerts</w:t>
            </w:r>
            <w:r w:rsidRPr="08AA06AD">
              <w:rPr>
                <w:rFonts w:cs="Times New Roman"/>
                <w:sz w:val="14"/>
                <w:szCs w:val="14"/>
              </w:rPr>
              <w:t>: 2014</w:t>
            </w:r>
          </w:p>
          <w:p w14:paraId="5CE5F785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0AC39D0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/>
                <w:sz w:val="14"/>
                <w:szCs w:val="14"/>
              </w:rPr>
              <w:t>Poor</w:t>
            </w:r>
          </w:p>
          <w:p w14:paraId="58EDD527" w14:textId="3A32A965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 xml:space="preserve">Not </w:t>
            </w: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 xml:space="preserve">shown </w:t>
            </w:r>
          </w:p>
        </w:tc>
        <w:tc>
          <w:tcPr>
            <w:tcW w:w="993" w:type="dxa"/>
          </w:tcPr>
          <w:p w14:paraId="3717230B" w14:textId="48B00D90" w:rsidR="00B308D8" w:rsidRPr="00BD6BF4" w:rsidRDefault="00B308D8" w:rsidP="00B30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</w:tc>
        <w:tc>
          <w:tcPr>
            <w:tcW w:w="1134" w:type="dxa"/>
          </w:tcPr>
          <w:p w14:paraId="547EF506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258AD69A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color w:val="000000" w:themeColor="text1"/>
                <w:sz w:val="14"/>
                <w:szCs w:val="14"/>
              </w:rPr>
              <w:t>Outcome was not clearly defined.</w:t>
            </w:r>
          </w:p>
          <w:p w14:paraId="5A57893E" w14:textId="77777777" w:rsidR="00B308D8" w:rsidRPr="00720A5C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 xml:space="preserve">Survival </w:t>
            </w:r>
            <w:r>
              <w:rPr>
                <w:rFonts w:eastAsia="SimSun" w:cs="Times New Roman"/>
                <w:color w:val="000000" w:themeColor="text1"/>
                <w:sz w:val="14"/>
                <w:szCs w:val="14"/>
              </w:rPr>
              <w:t>data not linked to any reliable follow-up registry</w:t>
            </w:r>
          </w:p>
          <w:p w14:paraId="7E84AA4B" w14:textId="6B38EB4F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sz w:val="14"/>
                <w:szCs w:val="14"/>
              </w:rPr>
              <w:t>Parameters for feature extraction not provided</w:t>
            </w:r>
          </w:p>
        </w:tc>
        <w:tc>
          <w:tcPr>
            <w:tcW w:w="997" w:type="dxa"/>
          </w:tcPr>
          <w:p w14:paraId="2A57310D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27EB0471" w14:textId="6E0197B0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</w:tc>
      </w:tr>
      <w:tr w:rsidR="00B308D8" w:rsidRPr="00BD6BF4" w14:paraId="10DA5BE3" w14:textId="77777777" w:rsidTr="00AA58FE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4843B83" w14:textId="02BE53EF" w:rsidR="00B308D8" w:rsidRPr="00BD6BF4" w:rsidRDefault="00B308D8" w:rsidP="00B308D8">
            <w:pPr>
              <w:spacing w:after="12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Vallières:2017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Vallières&lt;/Author&gt;&lt;Year&gt;2017&lt;/Year&gt;&lt;IDText&gt;Radiomics strategies for risk assessment of tumour failure in head-and-neck cancer&lt;/IDText&gt;&lt;DisplayText&gt;[40]&lt;/DisplayText&gt;&lt;record&gt;&lt;dates&gt;&lt;pub-dates&gt;&lt;date&gt;2017-08-31&lt;/date&gt;&lt;/pub-dates&gt;&lt;year&gt;2017&lt;/year&gt;&lt;/dates&gt;&lt;keywords&gt;&lt;keyword&gt;Head and neck cancer&lt;/keyword&gt;&lt;keyword&gt;Biomedical engineering&lt;/keyword&gt;&lt;keyword&gt;Cancer imaging&lt;/keyword&gt;&lt;keyword&gt;Tumour biomarkers&lt;/keyword&gt;&lt;/keywords&gt;&lt;isbn&gt;2045-2322&lt;/isbn&gt;&lt;titles&gt;&lt;title&gt;Radiomics strategies for risk assessment of tumour failure in head-and-neck cancer&lt;/title&gt;&lt;secondary-title&gt;Scientific Reports&lt;/secondary-title&gt;&lt;/titles&gt;&lt;pages&gt;10117&lt;/pages&gt;&lt;number&gt;1&lt;/number&gt;&lt;access-date&gt;2024-05-07 06:38:57&lt;/access-date&gt;&lt;contributors&gt;&lt;authors&gt;&lt;author&gt;Vallières, Martin&lt;/author&gt;&lt;author&gt;Kay-Rivest, Emily&lt;/author&gt;&lt;author&gt;Perrin, Léo Jean&lt;/author&gt;&lt;author&gt;Liem, Xavier&lt;/author&gt;&lt;author&gt;Furstoss, Christophe&lt;/author&gt;&lt;author&gt;Aerts, Hugo J. W. L.&lt;/author&gt;&lt;author&gt;Khaouam, Nader&lt;/author&gt;&lt;author&gt;Nguyen-Tan, Phuc Felix&lt;/author&gt;&lt;author&gt;Wang, Chang-Shu&lt;/author&gt;&lt;author&gt;Sultanem, Khalil&lt;/author&gt;&lt;author&gt;Seuntjens, Jan&lt;/author&gt;&lt;author&gt;El Naqa, Issam&lt;/author&gt;&lt;/authors&gt;&lt;/contributors&gt;&lt;language&gt;en&lt;/language&gt;&lt;added-date format="utc"&gt;1716325493&lt;/added-date&gt;&lt;ref-type name="Journal Article"&gt;17&lt;/ref-type&gt;&lt;rec-number&gt;32&lt;/rec-number&gt;&lt;last-updated-date format="utc"&gt;1716325548&lt;/last-updated-date&gt;&lt;electronic-resource-num&gt;10.1038/s41598-017-10371-5&lt;/electronic-resource-num&gt;&lt;volume&gt;7&lt;/volume&gt;&lt;remote-database-name&gt;www.nature.com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40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5AA6B45D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48624B00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11667F7D" w14:textId="77777777" w:rsidR="00B308D8" w:rsidRPr="00BD6BF4" w:rsidRDefault="00B308D8" w:rsidP="00B3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</w:tcPr>
          <w:p w14:paraId="303E1CF0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39A2BB2D" w14:textId="59E8EBA4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Imaging protocol not adequate for reproducing the study</w:t>
            </w:r>
          </w:p>
        </w:tc>
        <w:tc>
          <w:tcPr>
            <w:tcW w:w="1134" w:type="dxa"/>
          </w:tcPr>
          <w:p w14:paraId="6BFA6BBC" w14:textId="77777777" w:rsidR="00B308D8" w:rsidRPr="00BD6BF4" w:rsidRDefault="00B308D8" w:rsidP="00B3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/>
                <w:sz w:val="14"/>
                <w:szCs w:val="14"/>
              </w:rPr>
              <w:t>Poor</w:t>
            </w:r>
          </w:p>
          <w:p w14:paraId="42683BB0" w14:textId="0103F5B3" w:rsidR="00B308D8" w:rsidRPr="00BD6BF4" w:rsidRDefault="00B308D8" w:rsidP="00B3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Not provided</w:t>
            </w:r>
          </w:p>
        </w:tc>
        <w:tc>
          <w:tcPr>
            <w:tcW w:w="1134" w:type="dxa"/>
          </w:tcPr>
          <w:p w14:paraId="0FF584CF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68CF7A3F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8F4B631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40C5EB44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3EFE5599" w14:textId="77777777" w:rsidR="00B308D8" w:rsidRPr="00BD6BF4" w:rsidRDefault="00B308D8" w:rsidP="00B3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2D37074A" w14:textId="77777777" w:rsidR="00B308D8" w:rsidRPr="00BD6BF4" w:rsidRDefault="00B308D8" w:rsidP="00B3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A887AE1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10DF06DF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color w:val="000000" w:themeColor="text1"/>
                <w:sz w:val="14"/>
                <w:szCs w:val="14"/>
              </w:rPr>
              <w:t>Outcome was not clearly defined.</w:t>
            </w:r>
          </w:p>
          <w:p w14:paraId="57175986" w14:textId="77777777" w:rsidR="00B308D8" w:rsidRPr="00720A5C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 xml:space="preserve">Survival </w:t>
            </w:r>
            <w:r>
              <w:rPr>
                <w:rFonts w:eastAsia="SimSun" w:cs="Times New Roman"/>
                <w:color w:val="000000" w:themeColor="text1"/>
                <w:sz w:val="14"/>
                <w:szCs w:val="14"/>
              </w:rPr>
              <w:t>data not linked to any reliable follow-up registry</w:t>
            </w:r>
          </w:p>
          <w:p w14:paraId="082895E3" w14:textId="35D25295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Mincho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Cut-off for binary classification of other outcomes was not provided</w:t>
            </w:r>
          </w:p>
        </w:tc>
        <w:tc>
          <w:tcPr>
            <w:tcW w:w="997" w:type="dxa"/>
          </w:tcPr>
          <w:p w14:paraId="60B6DCFE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6248E552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3FCF5AC7" w14:textId="77777777" w:rsidR="00B308D8" w:rsidRPr="00BD6BF4" w:rsidRDefault="00B308D8" w:rsidP="00B30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</w:tr>
      <w:tr w:rsidR="00B308D8" w:rsidRPr="00BD6BF4" w14:paraId="6BC20A08" w14:textId="77777777" w:rsidTr="00AA5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1926DF5" w14:textId="77777777" w:rsidR="00B308D8" w:rsidRPr="00BD6BF4" w:rsidRDefault="00B308D8" w:rsidP="00B308D8">
            <w:pPr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Zhai: 2021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aaGFpPC9BdXRob3I+PFllYXI+MjAyMTwvWWVhcj48SURU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</w:fldData>
              </w:fldChar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aaGFpPC9BdXRob3I+PFllYXI+MjAyMTwvWWVhcj48SURU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</w:fldData>
              </w:fldChar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32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  <w:p w14:paraId="41E526D9" w14:textId="77777777" w:rsidR="00B308D8" w:rsidRPr="00BD6BF4" w:rsidRDefault="00B308D8" w:rsidP="00B308D8">
            <w:pPr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</w:tcPr>
          <w:p w14:paraId="09910A74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1C4AAB55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75C63B49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</w:tcPr>
          <w:p w14:paraId="25D487DD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56102093" w14:textId="656CE081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Imaging protocol not adequate for reproducing the study</w:t>
            </w:r>
          </w:p>
        </w:tc>
        <w:tc>
          <w:tcPr>
            <w:tcW w:w="1134" w:type="dxa"/>
          </w:tcPr>
          <w:p w14:paraId="1CEDB00C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/>
                <w:sz w:val="14"/>
                <w:szCs w:val="14"/>
              </w:rPr>
              <w:t>Poor</w:t>
            </w:r>
          </w:p>
          <w:p w14:paraId="65878783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Not provided</w:t>
            </w:r>
          </w:p>
          <w:p w14:paraId="2B060ECD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8510F59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230EF4FB" w14:textId="68C69ADA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sz w:val="14"/>
                <w:szCs w:val="14"/>
              </w:rPr>
              <w:t>Not applicable.</w:t>
            </w:r>
          </w:p>
        </w:tc>
        <w:tc>
          <w:tcPr>
            <w:tcW w:w="1134" w:type="dxa"/>
          </w:tcPr>
          <w:p w14:paraId="262F8F03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1598763F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</w:tcPr>
          <w:p w14:paraId="098E3C90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30B604F4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Mincho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.</w:t>
            </w:r>
          </w:p>
          <w:p w14:paraId="496EABAF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5BD47B2" w14:textId="6CA6521F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</w:tc>
        <w:tc>
          <w:tcPr>
            <w:tcW w:w="997" w:type="dxa"/>
          </w:tcPr>
          <w:p w14:paraId="43A96666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54CA29B3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60490141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</w:tr>
      <w:tr w:rsidR="00B308D8" w:rsidRPr="00BD6BF4" w14:paraId="0BACD404" w14:textId="77777777" w:rsidTr="00AA58F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E07B292" w14:textId="48214C2C" w:rsidR="00B308D8" w:rsidRPr="00BD6BF4" w:rsidRDefault="00B308D8" w:rsidP="00B308D8">
            <w:pPr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Zhou:2020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Zhou&lt;/Author&gt;&lt;Year&gt;2020&lt;/Year&gt;&lt;IDText&gt;Multifaceted radiomics for distant metastasis prediction in head &amp;amp; neck cancer&lt;/IDText&gt;&lt;DisplayText&gt;[52]&lt;/DisplayText&gt;&lt;record&gt;&lt;dates&gt;&lt;pub-dates&gt;&lt;date&gt;2020-07&lt;/date&gt;&lt;/pub-dates&gt;&lt;year&gt;2020&lt;/year&gt;&lt;/dates&gt;&lt;isbn&gt;0031-9155&lt;/isbn&gt;&lt;titles&gt;&lt;title&gt;Multifaceted radiomics for distant metastasis prediction in head &amp;amp; neck cancer&lt;/title&gt;&lt;secondary-title&gt;Physics in Medicine &amp;amp; Biology&lt;/secondary-title&gt;&lt;/titles&gt;&lt;pages&gt;155009&lt;/pages&gt;&lt;number&gt;15&lt;/number&gt;&lt;access-date&gt;2024-05-07 06:42:36&lt;/access-date&gt;&lt;contributors&gt;&lt;authors&gt;&lt;author&gt;Zhou, Zhiguo&lt;/author&gt;&lt;author&gt;Wang, Kai&lt;/author&gt;&lt;author&gt;Folkert, Michael&lt;/author&gt;&lt;author&gt;Liu, Hui&lt;/author&gt;&lt;author&gt;Jiang, Steve&lt;/author&gt;&lt;author&gt;Sher, David&lt;/author&gt;&lt;author&gt;Wang, Jing&lt;/author&gt;&lt;/authors&gt;&lt;/contributors&gt;&lt;language&gt;en&lt;/language&gt;&lt;added-date format="utc"&gt;1716325492&lt;/added-date&gt;&lt;ref-type name="Journal Article"&gt;17&lt;/ref-type&gt;&lt;rec-number&gt;24&lt;/rec-number&gt;&lt;last-updated-date format="utc"&gt;1716325522&lt;/last-updated-date&gt;&lt;electronic-resource-num&gt;10.1088/1361-6560/ab8956&lt;/electronic-resource-num&gt;&lt;volume&gt;65&lt;/volume&gt;&lt;remote-database-name&gt;Institute of Physics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52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4074049C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3DE1993B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1D06AB75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</w:tcPr>
          <w:p w14:paraId="767CCFC7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3D4002CC" w14:textId="2D3C0293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Same as Vallieres:2017</w:t>
            </w:r>
          </w:p>
        </w:tc>
        <w:tc>
          <w:tcPr>
            <w:tcW w:w="1134" w:type="dxa"/>
          </w:tcPr>
          <w:p w14:paraId="720A7EDA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/>
                <w:sz w:val="14"/>
                <w:szCs w:val="14"/>
              </w:rPr>
              <w:t>Poor</w:t>
            </w:r>
          </w:p>
          <w:p w14:paraId="40476776" w14:textId="17B15753" w:rsidR="00B308D8" w:rsidRPr="00BD6BF4" w:rsidRDefault="00B308D8" w:rsidP="00B308D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sz w:val="14"/>
                <w:szCs w:val="14"/>
              </w:rPr>
              <w:t>Inadequate</w:t>
            </w:r>
            <w:r>
              <w:rPr>
                <w:rFonts w:eastAsia="Calibri" w:cs="Times New Roman"/>
                <w:sz w:val="14"/>
                <w:szCs w:val="14"/>
              </w:rPr>
              <w:t xml:space="preserve"> </w:t>
            </w:r>
            <w:r w:rsidRPr="00BD6BF4">
              <w:rPr>
                <w:rFonts w:eastAsia="Calibri" w:cs="Times New Roman"/>
                <w:sz w:val="14"/>
                <w:szCs w:val="14"/>
              </w:rPr>
              <w:t>for repro</w:t>
            </w:r>
            <w:r>
              <w:rPr>
                <w:rFonts w:eastAsia="Calibri" w:cs="Times New Roman"/>
                <w:sz w:val="14"/>
                <w:szCs w:val="14"/>
              </w:rPr>
              <w:t>du</w:t>
            </w:r>
            <w:r w:rsidRPr="00BD6BF4">
              <w:rPr>
                <w:rFonts w:eastAsia="Calibri" w:cs="Times New Roman"/>
                <w:sz w:val="14"/>
                <w:szCs w:val="14"/>
              </w:rPr>
              <w:t>c</w:t>
            </w:r>
            <w:r>
              <w:rPr>
                <w:rFonts w:eastAsia="Calibri" w:cs="Times New Roman"/>
                <w:sz w:val="14"/>
                <w:szCs w:val="14"/>
              </w:rPr>
              <w:t>ib</w:t>
            </w:r>
            <w:r w:rsidRPr="00BD6BF4">
              <w:rPr>
                <w:rFonts w:eastAsia="Calibri" w:cs="Times New Roman"/>
                <w:sz w:val="14"/>
                <w:szCs w:val="14"/>
              </w:rPr>
              <w:t>i</w:t>
            </w:r>
            <w:r>
              <w:rPr>
                <w:rFonts w:eastAsia="Calibri" w:cs="Times New Roman"/>
                <w:sz w:val="14"/>
                <w:szCs w:val="14"/>
              </w:rPr>
              <w:t>li</w:t>
            </w:r>
            <w:r w:rsidRPr="00BD6BF4">
              <w:rPr>
                <w:rFonts w:eastAsia="Calibri" w:cs="Times New Roman"/>
                <w:sz w:val="14"/>
                <w:szCs w:val="14"/>
              </w:rPr>
              <w:t>ty</w:t>
            </w:r>
          </w:p>
        </w:tc>
        <w:tc>
          <w:tcPr>
            <w:tcW w:w="1134" w:type="dxa"/>
          </w:tcPr>
          <w:p w14:paraId="2243D1E2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/>
                <w:sz w:val="14"/>
                <w:szCs w:val="14"/>
              </w:rPr>
              <w:t>Poor</w:t>
            </w:r>
          </w:p>
          <w:p w14:paraId="059897C8" w14:textId="1ED785EC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sz w:val="14"/>
                <w:szCs w:val="14"/>
              </w:rPr>
              <w:t>Feature extraction details for HC features not mentioned</w:t>
            </w:r>
          </w:p>
        </w:tc>
        <w:tc>
          <w:tcPr>
            <w:tcW w:w="1134" w:type="dxa"/>
          </w:tcPr>
          <w:p w14:paraId="4A039871" w14:textId="30DABC5D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</w:tc>
        <w:tc>
          <w:tcPr>
            <w:tcW w:w="993" w:type="dxa"/>
          </w:tcPr>
          <w:p w14:paraId="5279085C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/>
                <w:sz w:val="14"/>
                <w:szCs w:val="14"/>
              </w:rPr>
              <w:t>Poor</w:t>
            </w:r>
          </w:p>
          <w:p w14:paraId="0842A3B1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provided</w:t>
            </w:r>
          </w:p>
          <w:p w14:paraId="7CB3CE1A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F8E70D9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168C33D7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color w:val="000000" w:themeColor="text1"/>
                <w:sz w:val="14"/>
                <w:szCs w:val="14"/>
              </w:rPr>
              <w:t>Outcome was not clearly defined.</w:t>
            </w:r>
          </w:p>
          <w:p w14:paraId="205FFDFD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997" w:type="dxa"/>
          </w:tcPr>
          <w:p w14:paraId="1BAD6E17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6765178F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0CA0B0D7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</w:tr>
      <w:tr w:rsidR="00B308D8" w:rsidRPr="00BD6BF4" w14:paraId="489D6090" w14:textId="77777777" w:rsidTr="00AA5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04E61DE" w14:textId="09011459" w:rsidR="00B308D8" w:rsidRPr="00BD6BF4" w:rsidRDefault="00B308D8" w:rsidP="00B308D8">
            <w:pPr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Cheng:2021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Cheng&lt;/Author&gt;&lt;Year&gt;2021&lt;/Year&gt;&lt;IDText&gt;Deep Learning for Fully Automated Prediction of Overall Survival in Patients with Oropharyngeal Cancer Using FDG-PET Imaging&lt;/IDText&gt;&lt;DisplayText&gt;[30]&lt;/DisplayText&gt;&lt;record&gt;&lt;dates&gt;&lt;pub-dates&gt;&lt;date&gt;2021-07-15&lt;/date&gt;&lt;/pub-dates&gt;&lt;year&gt;2021&lt;/year&gt;&lt;/dates&gt;&lt;isbn&gt;1078-0432&lt;/isbn&gt;&lt;titles&gt;&lt;title&gt;Deep Learning for Fully Automated Prediction of Overall Survival in Patients with Oropharyngeal Cancer Using FDG-PET Imaging&lt;/title&gt;&lt;secondary-title&gt;Clinical Cancer Research&lt;/secondary-title&gt;&lt;/titles&gt;&lt;pages&gt;3948-3959&lt;/pages&gt;&lt;number&gt;14&lt;/number&gt;&lt;access-date&gt;2024-05-07 06:40:57&lt;/access-date&gt;&lt;contributors&gt;&lt;authors&gt;&lt;author&gt;Cheng, Nai-Ming&lt;/author&gt;&lt;author&gt;Yao, Jiawen&lt;/author&gt;&lt;author&gt;Cai, Jinzheng&lt;/author&gt;&lt;author&gt;Ye, Xianghua&lt;/author&gt;&lt;author&gt;Zhao, Shilin&lt;/author&gt;&lt;author&gt;Zhao, Kui&lt;/author&gt;&lt;author&gt;Zhou, Wenlan&lt;/author&gt;&lt;author&gt;Nogues, Isabella&lt;/author&gt;&lt;author&gt;Huo, Yuankai&lt;/author&gt;&lt;author&gt;Liao, Chun-Ta&lt;/author&gt;&lt;author&gt;Wang, Hung-Ming&lt;/author&gt;&lt;author&gt;Lin, Chien-Yu&lt;/author&gt;&lt;author&gt;Lee, Li-Yu&lt;/author&gt;&lt;author&gt;Xiao, Jing&lt;/author&gt;&lt;author&gt;Lu, Le&lt;/author&gt;&lt;author&gt;Zhang, Ling&lt;/author&gt;&lt;author&gt;Yen, Tzu-Chen&lt;/author&gt;&lt;/authors&gt;&lt;/contributors&gt;&lt;added-date format="utc"&gt;1716325492&lt;/added-date&gt;&lt;ref-type name="Journal Article"&gt;17&lt;/ref-type&gt;&lt;rec-number&gt;31&lt;/rec-number&gt;&lt;last-updated-date format="utc"&gt;1716325546&lt;/last-updated-date&gt;&lt;electronic-resource-num&gt;10.1158/1078-0432.CCR-20-4935&lt;/electronic-resource-num&gt;&lt;volume&gt;27&lt;/volume&gt;&lt;remote-database-name&gt;Silverchair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30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09765335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1B62C690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4C779C76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</w:tcPr>
          <w:p w14:paraId="355A073E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38262534" w14:textId="59D4B043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Imaging protocol not adequate for reproducing the study</w:t>
            </w:r>
          </w:p>
        </w:tc>
        <w:tc>
          <w:tcPr>
            <w:tcW w:w="1134" w:type="dxa"/>
          </w:tcPr>
          <w:p w14:paraId="4F7AD2E8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5CCE7265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5F9DC95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76BDC9FB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B2FFD0E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5081F2B6" w14:textId="6B0BBCFA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Activation map not available</w:t>
            </w:r>
          </w:p>
        </w:tc>
        <w:tc>
          <w:tcPr>
            <w:tcW w:w="993" w:type="dxa"/>
          </w:tcPr>
          <w:p w14:paraId="3C5DBA2E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72BC5E2F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</w:p>
          <w:p w14:paraId="47569D87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36A2CAF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0B40FB43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color w:val="000000" w:themeColor="text1"/>
                <w:sz w:val="14"/>
                <w:szCs w:val="14"/>
              </w:rPr>
              <w:t>Outcome was not clearly defined.</w:t>
            </w:r>
          </w:p>
          <w:p w14:paraId="6E4B27C2" w14:textId="56F3E9F8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 xml:space="preserve">Survival </w:t>
            </w:r>
            <w:r>
              <w:rPr>
                <w:rFonts w:eastAsia="SimSun" w:cs="Times New Roman"/>
                <w:color w:val="000000" w:themeColor="text1"/>
                <w:sz w:val="14"/>
                <w:szCs w:val="14"/>
              </w:rPr>
              <w:t>data not linked to any reliable follow-up registry</w:t>
            </w:r>
          </w:p>
        </w:tc>
        <w:tc>
          <w:tcPr>
            <w:tcW w:w="997" w:type="dxa"/>
          </w:tcPr>
          <w:p w14:paraId="6663A483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17AB1221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41C54964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</w:tr>
      <w:tr w:rsidR="00B308D8" w:rsidRPr="00BD6BF4" w14:paraId="71A1CD1F" w14:textId="77777777" w:rsidTr="00AA58F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88E48FB" w14:textId="6080C44E" w:rsidR="00B308D8" w:rsidRPr="00BD6BF4" w:rsidRDefault="00B308D8" w:rsidP="00B308D8">
            <w:pPr>
              <w:spacing w:after="12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Diamant:2019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Diamant&lt;/Author&gt;&lt;Year&gt;2019&lt;/Year&gt;&lt;IDText&gt;Deep learning in head &amp;amp; neck cancer outcome prediction&lt;/IDText&gt;&lt;DisplayText&gt;[48]&lt;/DisplayText&gt;&lt;record&gt;&lt;dates&gt;&lt;pub-dates&gt;&lt;date&gt;2019-02-26&lt;/date&gt;&lt;/pub-dates&gt;&lt;year&gt;2019&lt;/year&gt;&lt;/dates&gt;&lt;keywords&gt;&lt;keyword&gt;Prognosis&lt;/keyword&gt;&lt;keyword&gt;Cancer&lt;/keyword&gt;&lt;/keywords&gt;&lt;isbn&gt;2045-2322&lt;/isbn&gt;&lt;titles&gt;&lt;title&gt;Deep learning in head &amp;amp; neck cancer outcome prediction&lt;/title&gt;&lt;secondary-title&gt;Scientific Reports&lt;/secondary-title&gt;&lt;/titles&gt;&lt;pages&gt;2764&lt;/pages&gt;&lt;number&gt;1&lt;/number&gt;&lt;access-date&gt;2024-05-07 06:41:08&lt;/access-date&gt;&lt;contributors&gt;&lt;authors&gt;&lt;author&gt;Diamant, André&lt;/author&gt;&lt;author&gt;Chatterjee, Avishek&lt;/author&gt;&lt;author&gt;Vallières, Martin&lt;/author&gt;&lt;author&gt;Shenouda, George&lt;/author&gt;&lt;author&gt;Seuntjens, Jan&lt;/author&gt;&lt;/authors&gt;&lt;/contributors&gt;&lt;language&gt;en&lt;/language&gt;&lt;added-date format="utc"&gt;1716325492&lt;/added-date&gt;&lt;ref-type name="Journal Article"&gt;17&lt;/ref-type&gt;&lt;rec-number&gt;30&lt;/rec-number&gt;&lt;last-updated-date format="utc"&gt;1716325544&lt;/last-updated-date&gt;&lt;electronic-resource-num&gt;10.1038/s41598-019-39206-1&lt;/electronic-resource-num&gt;&lt;volume&gt;9&lt;/volume&gt;&lt;remote-database-name&gt;www.nature.com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48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46F7C00C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298F72CA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18969C60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</w:tcPr>
          <w:p w14:paraId="7321EF8C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5C70EA90" w14:textId="77EFB4BC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Same as Vallieres:2017</w:t>
            </w:r>
          </w:p>
        </w:tc>
        <w:tc>
          <w:tcPr>
            <w:tcW w:w="1134" w:type="dxa"/>
          </w:tcPr>
          <w:p w14:paraId="41F57946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1F0103EA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13A3858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67B368C9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23A5923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53A8B94C" w14:textId="137A5684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 xml:space="preserve">Not compared with any known clinical predictors </w:t>
            </w:r>
          </w:p>
        </w:tc>
        <w:tc>
          <w:tcPr>
            <w:tcW w:w="993" w:type="dxa"/>
          </w:tcPr>
          <w:p w14:paraId="11344CFE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/>
                <w:sz w:val="14"/>
                <w:szCs w:val="14"/>
              </w:rPr>
              <w:t>Poor</w:t>
            </w:r>
          </w:p>
          <w:p w14:paraId="55A35972" w14:textId="1E7A715C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provided</w:t>
            </w:r>
          </w:p>
        </w:tc>
        <w:tc>
          <w:tcPr>
            <w:tcW w:w="1134" w:type="dxa"/>
          </w:tcPr>
          <w:p w14:paraId="077DAEEF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7BACB9FF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color w:val="000000" w:themeColor="text1"/>
                <w:sz w:val="14"/>
                <w:szCs w:val="14"/>
              </w:rPr>
              <w:t>Outcome was not clearly defined.</w:t>
            </w:r>
          </w:p>
          <w:p w14:paraId="2C686E2A" w14:textId="77777777" w:rsidR="00B308D8" w:rsidRPr="00720A5C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 xml:space="preserve">Survival </w:t>
            </w:r>
            <w:r>
              <w:rPr>
                <w:rFonts w:eastAsia="SimSun" w:cs="Times New Roman"/>
                <w:color w:val="000000" w:themeColor="text1"/>
                <w:sz w:val="14"/>
                <w:szCs w:val="14"/>
              </w:rPr>
              <w:t>data not linked to any reliable follow-up registry</w:t>
            </w:r>
          </w:p>
          <w:p w14:paraId="328DFFC4" w14:textId="3D5704EB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 xml:space="preserve">Cut-off for binary classification of other outcomes </w:t>
            </w: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lastRenderedPageBreak/>
              <w:t>was not provided</w:t>
            </w:r>
          </w:p>
        </w:tc>
        <w:tc>
          <w:tcPr>
            <w:tcW w:w="997" w:type="dxa"/>
          </w:tcPr>
          <w:p w14:paraId="4E648609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lastRenderedPageBreak/>
              <w:t>Poor</w:t>
            </w:r>
          </w:p>
          <w:p w14:paraId="0176D8DF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048807D9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</w:tr>
      <w:tr w:rsidR="00B308D8" w:rsidRPr="00BD6BF4" w14:paraId="4954D17E" w14:textId="77777777" w:rsidTr="00AA5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747256C" w14:textId="5DFF77E3" w:rsidR="00B308D8" w:rsidRPr="00BD6BF4" w:rsidRDefault="00B308D8" w:rsidP="00B308D8">
            <w:pPr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Fujima:2021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Fujima&lt;/Author&gt;&lt;Year&gt;2021&lt;/Year&gt;&lt;IDText&gt;Prediction of the local treatment outcome in patients with oropharyngeal squamous cell carcinoma using deep learning analysis of pretreatment FDG-PET images&lt;/IDText&gt;&lt;DisplayText&gt;[37]&lt;/DisplayText&gt;&lt;record&gt;&lt;dates&gt;&lt;pub-dates&gt;&lt;date&gt;2021-08-06&lt;/date&gt;&lt;/pub-dates&gt;&lt;year&gt;2021&lt;/year&gt;&lt;/dates&gt;&lt;keywords&gt;&lt;keyword&gt;Deep learning&lt;/keyword&gt;&lt;keyword&gt;FDG-PET&lt;/keyword&gt;&lt;keyword&gt;Oropharyngeal squamous cell carcinoma&lt;/keyword&gt;&lt;keyword&gt;Treatment outcome&lt;/keyword&gt;&lt;/keywords&gt;&lt;isbn&gt;1471-2407&lt;/isbn&gt;&lt;titles&gt;&lt;title&gt;Prediction of the local treatment outcome in patients with oropharyngeal squamous cell carcinoma using deep learning analysis of pretreatment FDG-PET images&lt;/title&gt;&lt;secondary-title&gt;BMC Cancer&lt;/secondary-title&gt;&lt;/titles&gt;&lt;pages&gt;900&lt;/pages&gt;&lt;number&gt;1&lt;/number&gt;&lt;access-date&gt;2024-05-07 06:41:20&lt;/access-date&gt;&lt;contributors&gt;&lt;authors&gt;&lt;author&gt;Fujima, Noriyuki&lt;/author&gt;&lt;author&gt;Andreu-Arasa, V. Carlota&lt;/author&gt;&lt;author&gt;Meibom, Sara K.&lt;/author&gt;&lt;author&gt;Mercier, Gustavo A.&lt;/author&gt;&lt;author&gt;Truong, Minh Tam&lt;/author&gt;&lt;author&gt;Hirata, Kenji&lt;/author&gt;&lt;author&gt;Yasuda, Koichi&lt;/author&gt;&lt;author&gt;Kano, Satoshi&lt;/author&gt;&lt;author&gt;Homma, Akihiro&lt;/author&gt;&lt;author&gt;Kudo, Kohsuke&lt;/author&gt;&lt;author&gt;Sakai, Osamu&lt;/author&gt;&lt;/authors&gt;&lt;/contributors&gt;&lt;added-date format="utc"&gt;1716325492&lt;/added-date&gt;&lt;ref-type name="Journal Article"&gt;17&lt;/ref-type&gt;&lt;rec-number&gt;29&lt;/rec-number&gt;&lt;last-updated-date format="utc"&gt;1716325541&lt;/last-updated-date&gt;&lt;electronic-resource-num&gt;10.1186/s12885-021-08599-6&lt;/electronic-resource-num&gt;&lt;volume&gt;21&lt;/volume&gt;&lt;remote-database-name&gt;BioMed Central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37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210F9C2F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7DC2A9B0" w14:textId="6EE7757D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</w:tc>
        <w:tc>
          <w:tcPr>
            <w:tcW w:w="850" w:type="dxa"/>
          </w:tcPr>
          <w:p w14:paraId="40932203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5DFC33A6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78CB29E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1BAD35F6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</w:p>
          <w:p w14:paraId="664A4ADA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F014DE0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1FA6E3C4" w14:textId="70159690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.</w:t>
            </w:r>
          </w:p>
        </w:tc>
        <w:tc>
          <w:tcPr>
            <w:tcW w:w="1134" w:type="dxa"/>
          </w:tcPr>
          <w:p w14:paraId="727EAD87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2680D573" w14:textId="00D3FAB3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Activation map not available</w:t>
            </w:r>
          </w:p>
        </w:tc>
        <w:tc>
          <w:tcPr>
            <w:tcW w:w="993" w:type="dxa"/>
          </w:tcPr>
          <w:p w14:paraId="5F4552CF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2FAF5C09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5F5E2EF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17247E50" w14:textId="650FBAEC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Incidence rate of outcome not recorded</w:t>
            </w:r>
          </w:p>
        </w:tc>
        <w:tc>
          <w:tcPr>
            <w:tcW w:w="997" w:type="dxa"/>
          </w:tcPr>
          <w:p w14:paraId="2782DBBF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6234EEAC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295BFF10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4"/>
                <w:szCs w:val="14"/>
              </w:rPr>
            </w:pPr>
          </w:p>
        </w:tc>
      </w:tr>
      <w:tr w:rsidR="00B308D8" w:rsidRPr="00BD6BF4" w14:paraId="6B007A81" w14:textId="77777777" w:rsidTr="00AA58F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5F5AFF4" w14:textId="7A05C7B2" w:rsidR="00B308D8" w:rsidRPr="00BD6BF4" w:rsidRDefault="00B308D8" w:rsidP="00B308D8">
            <w:pPr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Kazmierski:2023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Kazmierski&lt;/Author&gt;&lt;Year&gt;2023&lt;/Year&gt;&lt;IDText&gt;Multi-institutional Prognostic Modeling in Head and Neck Cancer: Evaluating Impact and Generalizability of Deep Learning and Radiomics&lt;/IDText&gt;&lt;DisplayText&gt;[38]&lt;/DisplayText&gt;&lt;record&gt;&lt;dates&gt;&lt;pub-dates&gt;&lt;date&gt;2023-06-29&lt;/date&gt;&lt;/pub-dates&gt;&lt;year&gt;2023&lt;/year&gt;&lt;/dates&gt;&lt;isbn&gt;2767-9764&lt;/isbn&gt;&lt;titles&gt;&lt;title&gt;Multi-institutional Prognostic Modeling in Head and Neck Cancer: Evaluating Impact and Generalizability of Deep Learning and Radiomics&lt;/title&gt;&lt;secondary-title&gt;Cancer Research Communications&lt;/secondary-title&gt;&lt;short-title&gt;Multi-institutional Prognostic Modeling in Head and Neck Cancer&lt;/short-title&gt;&lt;/titles&gt;&lt;pages&gt;1140-1151&lt;/pages&gt;&lt;number&gt;6&lt;/number&gt;&lt;access-date&gt;2024-05-07 06:41:34&lt;/access-date&gt;&lt;contributors&gt;&lt;authors&gt;&lt;author&gt;Kazmierski, Michal&lt;/author&gt;&lt;author&gt;Welch, Mattea&lt;/author&gt;&lt;author&gt;Kim, Sejin&lt;/author&gt;&lt;author&gt;McIntosh, Chris&lt;/author&gt;&lt;author&gt;Rey-McIntyre, Katrina&lt;/author&gt;&lt;author&gt;Huang, Shao Hui&lt;/author&gt;&lt;author&gt;Patel, Tirth&lt;/author&gt;&lt;author&gt;Tadic, Tony&lt;/author&gt;&lt;author&gt;Milosevic, Michael&lt;/author&gt;&lt;author&gt;Liu, Fei-Fei&lt;/author&gt;&lt;author&gt;Ryczkowski, Adam&lt;/author&gt;&lt;author&gt;Kazmierska, Joanna&lt;/author&gt;&lt;author&gt;Ye, Zezhong&lt;/author&gt;&lt;author&gt;Plana, Deborah&lt;/author&gt;&lt;author&gt;Aerts, Hugo J.W.L.&lt;/author&gt;&lt;author&gt;Kann, Benjamin H.&lt;/author&gt;&lt;author&gt;Bratman, Scott V.&lt;/author&gt;&lt;author&gt;Hope, Andrew J.&lt;/author&gt;&lt;author&gt;Haibe-Kains, Benjamin&lt;/author&gt;&lt;/authors&gt;&lt;/contributors&gt;&lt;added-date format="utc"&gt;1716325492&lt;/added-date&gt;&lt;ref-type name="Journal Article"&gt;17&lt;/ref-type&gt;&lt;rec-number&gt;28&lt;/rec-number&gt;&lt;last-updated-date format="utc"&gt;1716325539&lt;/last-updated-date&gt;&lt;electronic-resource-num&gt;10.1158/2767-9764.CRC-22-0152&lt;/electronic-resource-num&gt;&lt;volume&gt;3&lt;/volume&gt;&lt;remote-database-name&gt;Silverchair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38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4ACADF97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63F07B4B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0851E28B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</w:tcPr>
          <w:p w14:paraId="53746B21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0877F730" w14:textId="343EB99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Imaging protocol not adequate for reproducing the study</w:t>
            </w:r>
          </w:p>
        </w:tc>
        <w:tc>
          <w:tcPr>
            <w:tcW w:w="1134" w:type="dxa"/>
          </w:tcPr>
          <w:p w14:paraId="1382ADCA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659FA7BF" w14:textId="1751E9B0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.</w:t>
            </w:r>
          </w:p>
        </w:tc>
        <w:tc>
          <w:tcPr>
            <w:tcW w:w="1134" w:type="dxa"/>
          </w:tcPr>
          <w:p w14:paraId="679D47D6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66D7E7AA" w14:textId="17D9D561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</w:tcPr>
          <w:p w14:paraId="78C7E9EC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2B8A4A8B" w14:textId="2865F7D9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Activation map not available</w:t>
            </w:r>
          </w:p>
        </w:tc>
        <w:tc>
          <w:tcPr>
            <w:tcW w:w="993" w:type="dxa"/>
          </w:tcPr>
          <w:p w14:paraId="6AE21612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7E75B35C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Mincho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.</w:t>
            </w:r>
          </w:p>
          <w:p w14:paraId="54A3EA48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B20D20B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2526CA10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color w:val="000000" w:themeColor="text1"/>
                <w:sz w:val="14"/>
                <w:szCs w:val="14"/>
              </w:rPr>
              <w:t>Outcome was not clearly defined.</w:t>
            </w:r>
          </w:p>
          <w:p w14:paraId="6FBD3C57" w14:textId="5C228806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 xml:space="preserve">Survival </w:t>
            </w:r>
            <w:r>
              <w:rPr>
                <w:rFonts w:eastAsia="SimSun" w:cs="Times New Roman"/>
                <w:color w:val="000000" w:themeColor="text1"/>
                <w:sz w:val="14"/>
                <w:szCs w:val="14"/>
              </w:rPr>
              <w:t>data not linked to any reliable follow-up registry</w:t>
            </w:r>
          </w:p>
        </w:tc>
        <w:tc>
          <w:tcPr>
            <w:tcW w:w="997" w:type="dxa"/>
          </w:tcPr>
          <w:p w14:paraId="33C94192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4AE54D63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2916CE99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</w:tr>
      <w:tr w:rsidR="00B308D8" w:rsidRPr="00BD6BF4" w14:paraId="118DD199" w14:textId="77777777" w:rsidTr="00AA5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9D6B684" w14:textId="77777777" w:rsidR="00B308D8" w:rsidRPr="00BD6BF4" w:rsidRDefault="00B308D8" w:rsidP="00B308D8">
            <w:pPr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Le WT:2022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Le&lt;/Author&gt;&lt;Year&gt;2022&lt;/Year&gt;&lt;IDText&gt;Cross-institutional outcome prediction for head and neck cancer patients using self-attention neural networks&lt;/IDText&gt;&lt;DisplayText&gt;[51]&lt;/DisplayText&gt;&lt;record&gt;&lt;dates&gt;&lt;pub-dates&gt;&lt;date&gt;2022-02-24&lt;/date&gt;&lt;/pub-dates&gt;&lt;year&gt;2022&lt;/year&gt;&lt;/dates&gt;&lt;keywords&gt;&lt;keyword&gt;Cancer imaging&lt;/keyword&gt;&lt;keyword&gt;Predictive markers&lt;/keyword&gt;&lt;keyword&gt;Computational science&lt;/keyword&gt;&lt;keyword&gt;Scientific data&lt;/keyword&gt;&lt;/keywords&gt;&lt;isbn&gt;2045-2322&lt;/isbn&gt;&lt;titles&gt;&lt;title&gt;Cross-institutional outcome prediction for head and neck cancer patients using self-attention neural networks&lt;/title&gt;&lt;secondary-title&gt;Scientific Reports&lt;/secondary-title&gt;&lt;/titles&gt;&lt;pages&gt;3183&lt;/pages&gt;&lt;number&gt;1&lt;/number&gt;&lt;access-date&gt;2024-05-07 06:41:48&lt;/access-date&gt;&lt;contributors&gt;&lt;authors&gt;&lt;author&gt;Le, William Trung&lt;/author&gt;&lt;author&gt;Vorontsov, Eugene&lt;/author&gt;&lt;author&gt;Romero, Francisco Perdigón&lt;/author&gt;&lt;author&gt;Seddik, Lotfi&lt;/author&gt;&lt;author&gt;Elsharief, Mohamed Mortada&lt;/author&gt;&lt;author&gt;Nguyen-Tan, Phuc Felix&lt;/author&gt;&lt;author&gt;Roberge, David&lt;/author&gt;&lt;author&gt;Bahig, Houda&lt;/author&gt;&lt;author&gt;Kadoury, Samuel&lt;/author&gt;&lt;/authors&gt;&lt;/contributors&gt;&lt;language&gt;en&lt;/language&gt;&lt;added-date format="utc"&gt;1716325492&lt;/added-date&gt;&lt;ref-type name="Journal Article"&gt;17&lt;/ref-type&gt;&lt;rec-number&gt;27&lt;/rec-number&gt;&lt;last-updated-date format="utc"&gt;1716325538&lt;/last-updated-date&gt;&lt;electronic-resource-num&gt;10.1038/s41598-022-07034-5&lt;/electronic-resource-num&gt;&lt;volume&gt;12&lt;/volume&gt;&lt;remote-database-name&gt;www.nature.com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51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  <w:p w14:paraId="246299FF" w14:textId="77777777" w:rsidR="00B308D8" w:rsidRPr="00BD6BF4" w:rsidRDefault="00B308D8" w:rsidP="00B308D8">
            <w:pPr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</w:tcPr>
          <w:p w14:paraId="1D24C0D8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2606DE9C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77F9CE25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</w:tcPr>
          <w:p w14:paraId="6438F567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0197C152" w14:textId="782B57BE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Same as Vallieres:2017</w:t>
            </w:r>
          </w:p>
        </w:tc>
        <w:tc>
          <w:tcPr>
            <w:tcW w:w="1134" w:type="dxa"/>
          </w:tcPr>
          <w:p w14:paraId="31D2005F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60650929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</w:p>
          <w:p w14:paraId="0752C565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</w:tcPr>
          <w:p w14:paraId="1F1D6321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6C7E6CFF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153D7AD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2F4BF98B" w14:textId="5885B33B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Activation map not available</w:t>
            </w:r>
          </w:p>
        </w:tc>
        <w:tc>
          <w:tcPr>
            <w:tcW w:w="993" w:type="dxa"/>
          </w:tcPr>
          <w:p w14:paraId="1C39BECB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760D12C4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059E652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43E5C69C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color w:val="000000" w:themeColor="text1"/>
                <w:sz w:val="14"/>
                <w:szCs w:val="14"/>
              </w:rPr>
              <w:t>Outcome was not clearly defined.</w:t>
            </w:r>
          </w:p>
          <w:p w14:paraId="4C9D2B6D" w14:textId="61011B06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 xml:space="preserve">Survival </w:t>
            </w:r>
            <w:r>
              <w:rPr>
                <w:rFonts w:eastAsia="SimSun" w:cs="Times New Roman"/>
                <w:color w:val="000000" w:themeColor="text1"/>
                <w:sz w:val="14"/>
                <w:szCs w:val="14"/>
              </w:rPr>
              <w:t>data not linked to any reliable follow-up registry</w:t>
            </w:r>
          </w:p>
        </w:tc>
        <w:tc>
          <w:tcPr>
            <w:tcW w:w="997" w:type="dxa"/>
          </w:tcPr>
          <w:p w14:paraId="0276928B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19E09E6A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4C6D20BD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</w:tr>
      <w:tr w:rsidR="00B308D8" w:rsidRPr="00BD6BF4" w14:paraId="54CAB988" w14:textId="77777777" w:rsidTr="00AA58F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8AE9362" w14:textId="3A5BBF3B" w:rsidR="00B308D8" w:rsidRPr="00BD6BF4" w:rsidRDefault="00B308D8" w:rsidP="00B308D8">
            <w:pPr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Lombardo:2021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Lombardo&lt;/Author&gt;&lt;Year&gt;2021&lt;/Year&gt;&lt;IDText&gt;Distant metastasis time to event analysis with CNNs in independent head and neck cancer cohorts&lt;/IDText&gt;&lt;DisplayText&gt;[49]&lt;/DisplayText&gt;&lt;record&gt;&lt;dates&gt;&lt;pub-dates&gt;&lt;date&gt;2021-03-19&lt;/date&gt;&lt;/pub-dates&gt;&lt;year&gt;2021&lt;/year&gt;&lt;/dates&gt;&lt;keywords&gt;&lt;keyword&gt;Medical research&lt;/keyword&gt;&lt;keyword&gt;Oncology&lt;/keyword&gt;&lt;keyword&gt;Cancer&lt;/keyword&gt;&lt;keyword&gt;Biomarkers&lt;/keyword&gt;&lt;/keywords&gt;&lt;isbn&gt;2045-2322&lt;/isbn&gt;&lt;titles&gt;&lt;title&gt;Distant metastasis time to event analysis with CNNs in independent head and neck cancer cohorts&lt;/title&gt;&lt;secondary-title&gt;Scientific Reports&lt;/secondary-title&gt;&lt;/titles&gt;&lt;pages&gt;6418&lt;/pages&gt;&lt;number&gt;1&lt;/number&gt;&lt;access-date&gt;2024-05-07 06:42:04&lt;/access-date&gt;&lt;contributors&gt;&lt;authors&gt;&lt;author&gt;Lombardo, Elia&lt;/author&gt;&lt;author&gt;Kurz, Christopher&lt;/author&gt;&lt;author&gt;Marschner, Sebastian&lt;/author&gt;&lt;author&gt;Avanzo, Michele&lt;/author&gt;&lt;author&gt;Gagliardi, Vito&lt;/author&gt;&lt;author&gt;Fanetti, Giuseppe&lt;/author&gt;&lt;author&gt;Franchin, Giovanni&lt;/author&gt;&lt;author&gt;Stancanello, Joseph&lt;/author&gt;&lt;author&gt;Corradini, Stefanie&lt;/author&gt;&lt;author&gt;Niyazi, Maximilian&lt;/author&gt;&lt;author&gt;Belka, Claus&lt;/author&gt;&lt;author&gt;Parodi, Katia&lt;/author&gt;&lt;author&gt;Riboldi, Marco&lt;/author&gt;&lt;author&gt;Landry, Guillaume&lt;/author&gt;&lt;/authors&gt;&lt;/contributors&gt;&lt;language&gt;en&lt;/language&gt;&lt;added-date format="utc"&gt;1716325492&lt;/added-date&gt;&lt;ref-type name="Journal Article"&gt;17&lt;/ref-type&gt;&lt;rec-number&gt;26&lt;/rec-number&gt;&lt;last-updated-date format="utc"&gt;1716325528&lt;/last-updated-date&gt;&lt;electronic-resource-num&gt;10.1038/s41598-021-85671-y&lt;/electronic-resource-num&gt;&lt;volume&gt;11&lt;/volume&gt;&lt;remote-database-name&gt;www.nature.com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49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6CC4176B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39C34DAC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1518F84B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</w:tcPr>
          <w:p w14:paraId="2E0F797C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08D70B41" w14:textId="22B45B59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sz w:val="14"/>
                <w:szCs w:val="14"/>
              </w:rPr>
              <w:t>Same as Diamant: 2019</w:t>
            </w:r>
          </w:p>
        </w:tc>
        <w:tc>
          <w:tcPr>
            <w:tcW w:w="1134" w:type="dxa"/>
          </w:tcPr>
          <w:p w14:paraId="3CD762C1" w14:textId="1D376992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8AA06AD">
              <w:rPr>
                <w:rFonts w:cs="Times New Roman"/>
                <w:sz w:val="14"/>
                <w:szCs w:val="14"/>
              </w:rPr>
              <w:t>Good</w:t>
            </w:r>
          </w:p>
        </w:tc>
        <w:tc>
          <w:tcPr>
            <w:tcW w:w="1134" w:type="dxa"/>
          </w:tcPr>
          <w:p w14:paraId="2DF44B0C" w14:textId="4C0D27D4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8AA06AD">
              <w:rPr>
                <w:rFonts w:cs="Times New Roman"/>
                <w:sz w:val="14"/>
                <w:szCs w:val="14"/>
              </w:rPr>
              <w:t>Good</w:t>
            </w:r>
          </w:p>
        </w:tc>
        <w:tc>
          <w:tcPr>
            <w:tcW w:w="1134" w:type="dxa"/>
          </w:tcPr>
          <w:p w14:paraId="1D9CB7C1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01D99FF6" w14:textId="204215F2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Activation map not available</w:t>
            </w:r>
          </w:p>
        </w:tc>
        <w:tc>
          <w:tcPr>
            <w:tcW w:w="993" w:type="dxa"/>
          </w:tcPr>
          <w:p w14:paraId="14DA52CC" w14:textId="0BF8433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8AA06AD">
              <w:rPr>
                <w:rFonts w:cs="Times New Roman"/>
                <w:sz w:val="14"/>
                <w:szCs w:val="14"/>
              </w:rPr>
              <w:t>Good</w:t>
            </w:r>
          </w:p>
        </w:tc>
        <w:tc>
          <w:tcPr>
            <w:tcW w:w="1134" w:type="dxa"/>
          </w:tcPr>
          <w:p w14:paraId="3A6A9C19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23752601" w14:textId="26F3429A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8AA06AD">
              <w:rPr>
                <w:rFonts w:cs="Times New Roman"/>
                <w:color w:val="000000" w:themeColor="text1"/>
                <w:sz w:val="14"/>
                <w:szCs w:val="14"/>
              </w:rPr>
              <w:t>Outcome was not clearly defined.</w:t>
            </w:r>
          </w:p>
        </w:tc>
        <w:tc>
          <w:tcPr>
            <w:tcW w:w="997" w:type="dxa"/>
          </w:tcPr>
          <w:p w14:paraId="32451390" w14:textId="77777777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06F3DF50" w14:textId="1F0C3DED" w:rsidR="00B308D8" w:rsidRPr="00BD6BF4" w:rsidRDefault="00B308D8" w:rsidP="00B308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8AA06AD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</w:tc>
      </w:tr>
      <w:tr w:rsidR="00B308D8" w:rsidRPr="00A77444" w14:paraId="01D8F346" w14:textId="77777777" w:rsidTr="00AA5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3B072EF" w14:textId="77777777" w:rsidR="00B308D8" w:rsidRPr="00BD6BF4" w:rsidRDefault="00B308D8" w:rsidP="00B308D8">
            <w:pPr>
              <w:spacing w:after="12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t xml:space="preserve">Starke:2020 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begin"/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instrText xml:space="preserve"> ADDIN EN.CITE &lt;EndNote&gt;&lt;Cite&gt;&lt;Author&gt;Starke&lt;/Author&gt;&lt;Year&gt;2020&lt;/Year&gt;&lt;IDText&gt;2D and 3D convolutional neural networks for outcome modelling of locally advanced head and neck squamous cell carcinoma&lt;/IDText&gt;&lt;DisplayText&gt;[50]&lt;/DisplayText&gt;&lt;record&gt;&lt;dates&gt;&lt;pub-dates&gt;&lt;date&gt;2020-09-24&lt;/date&gt;&lt;/pub-dates&gt;&lt;year&gt;2020&lt;/year&gt;&lt;/dates&gt;&lt;keywords&gt;&lt;keyword&gt;Head and neck cancer&lt;/keyword&gt;&lt;keyword&gt;Cancer imaging&lt;/keyword&gt;&lt;keyword&gt;Predictive markers&lt;/keyword&gt;&lt;/keywords&gt;&lt;isbn&gt;2045-2322&lt;/isbn&gt;&lt;titles&gt;&lt;title&gt;2D and 3D convolutional neural networks for outcome modelling of locally advanced head and neck squamous cell carcinoma&lt;/title&gt;&lt;secondary-title&gt;Scientific Reports&lt;/secondary-title&gt;&lt;/titles&gt;&lt;pages&gt;15625&lt;/pages&gt;&lt;number&gt;1&lt;/number&gt;&lt;access-date&gt;2024-05-07 06:42:15&lt;/access-date&gt;&lt;contributors&gt;&lt;authors&gt;&lt;author&gt;Starke, Sebastian&lt;/author&gt;&lt;author&gt;Leger, Stefan&lt;/author&gt;&lt;author&gt;Zwanenburg, Alex&lt;/author&gt;&lt;author&gt;Leger, Karoline&lt;/author&gt;&lt;author&gt;Lohaus, Fabian&lt;/author&gt;&lt;author&gt;Linge, Annett&lt;/author&gt;&lt;author&gt;Schreiber, Andreas&lt;/author&gt;&lt;author&gt;Kalinauskaite, Goda&lt;/author&gt;&lt;author&gt;Tinhofer, Inge&lt;/author&gt;&lt;author&gt;Guberina, Nika&lt;/author&gt;&lt;author&gt;Guberina, Maja&lt;/author&gt;&lt;author&gt;Balermpas, Panagiotis&lt;/author&gt;&lt;author&gt;von der Grün, Jens&lt;/author&gt;&lt;author&gt;Ganswindt, Ute&lt;/author&gt;&lt;author&gt;Belka, Claus&lt;/author&gt;&lt;author&gt;Peeken, Jan C.&lt;/author&gt;&lt;author&gt;Combs, Stephanie E.&lt;/author&gt;&lt;author&gt;Boeke, Simon&lt;/author&gt;&lt;author&gt;Zips, Daniel&lt;/author&gt;&lt;author&gt;Richter, Christian&lt;/author&gt;&lt;author&gt;Troost, Esther G. C.&lt;/author&gt;&lt;author&gt;Krause, Mechthild&lt;/author&gt;&lt;author&gt;Baumann, Michael&lt;/author&gt;&lt;author&gt;Löck, Steffen&lt;/author&gt;&lt;/authors&gt;&lt;/contributors&gt;&lt;language&gt;en&lt;/language&gt;&lt;added-date format="utc"&gt;1716325492&lt;/added-date&gt;&lt;ref-type name="Journal Article"&gt;17&lt;/ref-type&gt;&lt;rec-number&gt;25&lt;/rec-number&gt;&lt;last-updated-date format="utc"&gt;1716325525&lt;/last-updated-date&gt;&lt;electronic-resource-num&gt;10.1038/s41598-020-70542-9&lt;/electronic-resource-num&gt;&lt;volume&gt;10&lt;/volume&gt;&lt;remote-database-name&gt;www.nature.com&lt;/remote-database-name&gt;&lt;/record&gt;&lt;/Cite&gt;&lt;/EndNote&gt;</w:instrTex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separate"/>
            </w:r>
            <w:r>
              <w:rPr>
                <w:rFonts w:eastAsia="Calibri" w:cs="Times New Roman"/>
                <w:noProof/>
                <w:color w:val="000000" w:themeColor="text1"/>
                <w:sz w:val="14"/>
                <w:szCs w:val="14"/>
              </w:rPr>
              <w:t>[50]</w:t>
            </w:r>
            <w:r>
              <w:rPr>
                <w:rFonts w:eastAsia="Calibri" w:cs="Times New Roman"/>
                <w:color w:val="000000" w:themeColor="text1"/>
                <w:sz w:val="14"/>
                <w:szCs w:val="14"/>
              </w:rPr>
              <w:fldChar w:fldCharType="end"/>
            </w:r>
          </w:p>
          <w:p w14:paraId="2B7F7D7B" w14:textId="77777777" w:rsidR="00B308D8" w:rsidRPr="00BD6BF4" w:rsidRDefault="00B308D8" w:rsidP="00B308D8">
            <w:pPr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</w:tcPr>
          <w:p w14:paraId="1335F964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18AD3E82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Not done</w:t>
            </w:r>
          </w:p>
          <w:p w14:paraId="6CC65372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</w:tcPr>
          <w:p w14:paraId="45FC691D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291AAE95" w14:textId="7F59592B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Same as Leger:2017</w:t>
            </w:r>
          </w:p>
        </w:tc>
        <w:tc>
          <w:tcPr>
            <w:tcW w:w="1134" w:type="dxa"/>
          </w:tcPr>
          <w:p w14:paraId="21BECC72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2FB5F4C7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4"/>
                <w:szCs w:val="14"/>
              </w:rPr>
            </w:pPr>
          </w:p>
          <w:p w14:paraId="5F0B2ADC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</w:tcPr>
          <w:p w14:paraId="727C3515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00C53607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</w:tcPr>
          <w:p w14:paraId="72AB3F1D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Medium</w:t>
            </w:r>
          </w:p>
          <w:p w14:paraId="74CF13AE" w14:textId="2EA122F0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Activation map not available</w:t>
            </w:r>
          </w:p>
        </w:tc>
        <w:tc>
          <w:tcPr>
            <w:tcW w:w="993" w:type="dxa"/>
          </w:tcPr>
          <w:p w14:paraId="76C61E23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297F1376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  <w:p w14:paraId="72707B5C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B1A5B54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cs="Times New Roman"/>
                <w:sz w:val="14"/>
                <w:szCs w:val="14"/>
              </w:rPr>
              <w:t>Good</w:t>
            </w:r>
          </w:p>
          <w:p w14:paraId="15574096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997" w:type="dxa"/>
          </w:tcPr>
          <w:p w14:paraId="0D2E679B" w14:textId="77777777" w:rsidR="00B308D8" w:rsidRPr="00BD6BF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SimSun" w:cs="Times New Roman"/>
                <w:color w:val="000000" w:themeColor="text1"/>
                <w:sz w:val="14"/>
                <w:szCs w:val="14"/>
              </w:rPr>
              <w:t>Poor</w:t>
            </w:r>
          </w:p>
          <w:p w14:paraId="484960BA" w14:textId="77777777" w:rsidR="00B308D8" w:rsidRPr="00A7744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14"/>
                <w:szCs w:val="14"/>
              </w:rPr>
            </w:pPr>
            <w:r w:rsidRPr="00BD6BF4">
              <w:rPr>
                <w:rFonts w:eastAsia="Calibri" w:cs="Times New Roman"/>
                <w:color w:val="000000" w:themeColor="text1"/>
                <w:sz w:val="14"/>
                <w:szCs w:val="14"/>
              </w:rPr>
              <w:t>Not shown</w:t>
            </w:r>
          </w:p>
          <w:p w14:paraId="7699B59B" w14:textId="77777777" w:rsidR="00B308D8" w:rsidRPr="00A77444" w:rsidRDefault="00B308D8" w:rsidP="00B308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  <w:sz w:val="14"/>
                <w:szCs w:val="14"/>
              </w:rPr>
            </w:pPr>
          </w:p>
        </w:tc>
      </w:tr>
    </w:tbl>
    <w:p w14:paraId="7AF9708F" w14:textId="38D99FDF" w:rsidR="008E5D1E" w:rsidRDefault="00921B70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  <w:r w:rsidRPr="71788716">
        <w:rPr>
          <w:rFonts w:eastAsia="Calibri" w:cs="Calibri"/>
          <w:i/>
          <w:iCs/>
          <w:sz w:val="16"/>
          <w:szCs w:val="16"/>
        </w:rPr>
        <w:t>Abbreviations: NSCLC - non-small cell lung cancer; HNSCC - head-and-neck squamous cell carcinoma; O</w:t>
      </w:r>
      <w:r>
        <w:rPr>
          <w:rFonts w:eastAsia="Calibri" w:cs="Calibri"/>
          <w:i/>
          <w:iCs/>
          <w:sz w:val="16"/>
          <w:szCs w:val="16"/>
        </w:rPr>
        <w:t>P</w:t>
      </w:r>
      <w:r w:rsidRPr="71788716">
        <w:rPr>
          <w:rFonts w:eastAsia="Calibri" w:cs="Calibri"/>
          <w:i/>
          <w:iCs/>
          <w:sz w:val="16"/>
          <w:szCs w:val="16"/>
        </w:rPr>
        <w:t>C – Oropharyn</w:t>
      </w:r>
      <w:r>
        <w:rPr>
          <w:rFonts w:eastAsia="Calibri" w:cs="Calibri"/>
          <w:i/>
          <w:iCs/>
          <w:sz w:val="16"/>
          <w:szCs w:val="16"/>
        </w:rPr>
        <w:t>geal</w:t>
      </w:r>
      <w:r w:rsidRPr="71788716">
        <w:rPr>
          <w:rFonts w:eastAsia="Calibri" w:cs="Calibri"/>
          <w:i/>
          <w:iCs/>
          <w:sz w:val="16"/>
          <w:szCs w:val="16"/>
        </w:rPr>
        <w:t xml:space="preserve"> carcinoma; </w:t>
      </w:r>
      <w:r>
        <w:rPr>
          <w:rFonts w:eastAsia="Calibri" w:cs="Calibri"/>
          <w:i/>
          <w:iCs/>
          <w:sz w:val="16"/>
          <w:szCs w:val="16"/>
        </w:rPr>
        <w:t>LPC –</w:t>
      </w:r>
      <w:r w:rsidRPr="71788716">
        <w:rPr>
          <w:rFonts w:eastAsia="Calibri" w:cs="Calibri"/>
          <w:i/>
          <w:iCs/>
          <w:sz w:val="16"/>
          <w:szCs w:val="16"/>
        </w:rPr>
        <w:t xml:space="preserve"> laryngeal</w:t>
      </w:r>
      <w:r>
        <w:rPr>
          <w:rFonts w:eastAsia="Calibri" w:cs="Calibri"/>
          <w:i/>
          <w:iCs/>
          <w:sz w:val="16"/>
          <w:szCs w:val="16"/>
        </w:rPr>
        <w:t xml:space="preserve"> </w:t>
      </w:r>
      <w:r w:rsidRPr="71788716">
        <w:rPr>
          <w:rFonts w:eastAsia="Calibri" w:cs="Calibri"/>
          <w:i/>
          <w:iCs/>
          <w:sz w:val="16"/>
          <w:szCs w:val="16"/>
        </w:rPr>
        <w:t xml:space="preserve">carcinoma; </w:t>
      </w:r>
      <w:r>
        <w:rPr>
          <w:rFonts w:eastAsia="Calibri" w:cs="Calibri"/>
          <w:i/>
          <w:iCs/>
          <w:sz w:val="16"/>
          <w:szCs w:val="16"/>
        </w:rPr>
        <w:t>HPC – hypopharyngeal carcinoma; DL – deep learning; CNN</w:t>
      </w:r>
      <w:r w:rsidRPr="71788716">
        <w:rPr>
          <w:rFonts w:eastAsia="Calibri" w:cs="Calibri"/>
          <w:i/>
          <w:iCs/>
          <w:sz w:val="16"/>
          <w:szCs w:val="16"/>
        </w:rPr>
        <w:t xml:space="preserve"> </w:t>
      </w:r>
      <w:r>
        <w:rPr>
          <w:rFonts w:eastAsia="Calibri" w:cs="Calibri"/>
          <w:i/>
          <w:iCs/>
          <w:sz w:val="16"/>
          <w:szCs w:val="16"/>
        </w:rPr>
        <w:t>–</w:t>
      </w:r>
      <w:r w:rsidRPr="71788716">
        <w:rPr>
          <w:rFonts w:eastAsia="Calibri" w:cs="Calibri"/>
          <w:i/>
          <w:iCs/>
          <w:sz w:val="16"/>
          <w:szCs w:val="16"/>
        </w:rPr>
        <w:t xml:space="preserve"> </w:t>
      </w:r>
      <w:r>
        <w:rPr>
          <w:rFonts w:eastAsia="Calibri" w:cs="Calibri"/>
          <w:i/>
          <w:iCs/>
          <w:sz w:val="16"/>
          <w:szCs w:val="16"/>
        </w:rPr>
        <w:t>convolutional neural network;</w:t>
      </w:r>
      <w:r w:rsidRPr="5BEC489E">
        <w:rPr>
          <w:rFonts w:eastAsia="Calibri" w:cs="Calibri"/>
          <w:i/>
          <w:iCs/>
          <w:sz w:val="16"/>
          <w:szCs w:val="16"/>
        </w:rPr>
        <w:t xml:space="preserve"> </w:t>
      </w:r>
      <w:r w:rsidRPr="00B770C4">
        <w:rPr>
          <w:rFonts w:eastAsia="Calibri" w:cs="Calibri"/>
          <w:i/>
          <w:iCs/>
          <w:sz w:val="16"/>
          <w:szCs w:val="16"/>
        </w:rPr>
        <w:t xml:space="preserve">OS – Overall Survival; LRC – Locoregional Control; DM – Distant Metastasis; DFS - </w:t>
      </w:r>
      <w:r w:rsidRPr="00B770C4">
        <w:rPr>
          <w:rFonts w:eastAsia="Calibri" w:cs="Calibri"/>
          <w:i/>
          <w:sz w:val="16"/>
          <w:szCs w:val="16"/>
        </w:rPr>
        <w:t xml:space="preserve">Disease-Free Survival; PFS - Progression-Free Survival; LRR – Locoregional Recurrence;  LF – Local Failure; DMFS – Distant Metastasis-free Survival; </w:t>
      </w:r>
      <w:r>
        <w:rPr>
          <w:rFonts w:eastAsia="Calibri" w:cs="Calibri"/>
          <w:i/>
          <w:sz w:val="16"/>
          <w:szCs w:val="16"/>
        </w:rPr>
        <w:t>RFS – Recurrence-free Survival</w:t>
      </w:r>
      <w:r w:rsidRPr="6FC230F5">
        <w:rPr>
          <w:rFonts w:eastAsia="Calibri" w:cs="Calibri"/>
          <w:i/>
          <w:iCs/>
          <w:sz w:val="16"/>
          <w:szCs w:val="16"/>
        </w:rPr>
        <w:t xml:space="preserve">; RT – Radiotherapy; CRT </w:t>
      </w:r>
      <w:r>
        <w:rPr>
          <w:rFonts w:eastAsia="Calibri" w:cs="Calibri"/>
          <w:i/>
          <w:iCs/>
          <w:sz w:val="16"/>
          <w:szCs w:val="16"/>
        </w:rPr>
        <w:t>–</w:t>
      </w:r>
      <w:r w:rsidRPr="6FC230F5">
        <w:rPr>
          <w:rFonts w:eastAsia="Calibri" w:cs="Calibri"/>
          <w:i/>
          <w:iCs/>
          <w:sz w:val="16"/>
          <w:szCs w:val="16"/>
        </w:rPr>
        <w:t xml:space="preserve"> </w:t>
      </w:r>
      <w:r>
        <w:rPr>
          <w:rFonts w:eastAsia="Calibri" w:cs="Calibri"/>
          <w:i/>
          <w:iCs/>
          <w:sz w:val="16"/>
          <w:szCs w:val="16"/>
        </w:rPr>
        <w:t>Chemoradiotherapy</w:t>
      </w:r>
      <w:r w:rsidRPr="189B8EFC">
        <w:rPr>
          <w:rFonts w:eastAsia="Calibri" w:cs="Calibri"/>
          <w:i/>
          <w:iCs/>
          <w:sz w:val="16"/>
          <w:szCs w:val="16"/>
        </w:rPr>
        <w:t xml:space="preserve">; IMRT - </w:t>
      </w:r>
      <w:r w:rsidRPr="30372BB7">
        <w:rPr>
          <w:rFonts w:eastAsia="Calibri" w:cs="Calibri"/>
          <w:i/>
          <w:sz w:val="16"/>
          <w:szCs w:val="16"/>
        </w:rPr>
        <w:t xml:space="preserve">Intensity-modulated radiation </w:t>
      </w:r>
      <w:r w:rsidRPr="30372BB7">
        <w:rPr>
          <w:rFonts w:eastAsia="Calibri" w:cs="Calibri"/>
          <w:i/>
          <w:iCs/>
          <w:sz w:val="16"/>
          <w:szCs w:val="16"/>
        </w:rPr>
        <w:t>therapy</w:t>
      </w:r>
      <w:r>
        <w:rPr>
          <w:rFonts w:eastAsia="Calibri" w:cs="Calibri"/>
          <w:i/>
          <w:iCs/>
          <w:sz w:val="16"/>
          <w:szCs w:val="16"/>
        </w:rPr>
        <w:t xml:space="preserve"> (which also includes volume-modulated arc therapy and helical tomotherapy); CTCAE - </w:t>
      </w:r>
      <w:r w:rsidRPr="00EB607B">
        <w:rPr>
          <w:rFonts w:eastAsia="Calibri" w:cs="Calibri"/>
          <w:i/>
          <w:iCs/>
          <w:sz w:val="16"/>
          <w:szCs w:val="16"/>
        </w:rPr>
        <w:t>Common Terminology Criteria for Adverse Events</w:t>
      </w:r>
      <w:r>
        <w:rPr>
          <w:rFonts w:eastAsia="Calibri" w:cs="Calibri"/>
          <w:i/>
          <w:iCs/>
          <w:sz w:val="16"/>
          <w:szCs w:val="16"/>
        </w:rPr>
        <w:t>.</w:t>
      </w:r>
    </w:p>
    <w:p w14:paraId="29303267" w14:textId="77777777" w:rsidR="006F69F5" w:rsidRDefault="006F69F5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</w:p>
    <w:p w14:paraId="5C992ED3" w14:textId="77777777" w:rsidR="006F69F5" w:rsidRDefault="006F69F5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</w:p>
    <w:p w14:paraId="60B15086" w14:textId="77777777" w:rsidR="006F69F5" w:rsidRDefault="006F69F5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</w:p>
    <w:p w14:paraId="5D59BE7C" w14:textId="77777777" w:rsidR="006F69F5" w:rsidRDefault="006F69F5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</w:p>
    <w:p w14:paraId="730547F5" w14:textId="77777777" w:rsidR="006F69F5" w:rsidRDefault="006F69F5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</w:p>
    <w:p w14:paraId="06E46AC9" w14:textId="77777777" w:rsidR="006F69F5" w:rsidRDefault="006F69F5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</w:p>
    <w:p w14:paraId="7795B0BE" w14:textId="77777777" w:rsidR="006F69F5" w:rsidRDefault="006F69F5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</w:p>
    <w:p w14:paraId="595FBEB5" w14:textId="77777777" w:rsidR="006F69F5" w:rsidRDefault="006F69F5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</w:p>
    <w:p w14:paraId="093BABEA" w14:textId="77777777" w:rsidR="006F69F5" w:rsidRDefault="006F69F5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</w:p>
    <w:p w14:paraId="757034CB" w14:textId="77777777" w:rsidR="006F69F5" w:rsidRDefault="006F69F5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</w:p>
    <w:p w14:paraId="40E62B2A" w14:textId="77777777" w:rsidR="006F69F5" w:rsidRDefault="006F69F5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</w:p>
    <w:p w14:paraId="3E0B5B00" w14:textId="77777777" w:rsidR="006F69F5" w:rsidRDefault="006F69F5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</w:p>
    <w:p w14:paraId="5213B536" w14:textId="77777777" w:rsidR="006F69F5" w:rsidRDefault="006F69F5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</w:p>
    <w:p w14:paraId="1906E83E" w14:textId="77777777" w:rsidR="006F69F5" w:rsidRDefault="006F69F5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</w:p>
    <w:p w14:paraId="11F5CBB0" w14:textId="77777777" w:rsidR="006F69F5" w:rsidRDefault="006F69F5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</w:p>
    <w:p w14:paraId="35297D38" w14:textId="3F3ECE72" w:rsidR="006F69F5" w:rsidRDefault="00A7197B" w:rsidP="00921B70">
      <w:pPr>
        <w:spacing w:after="120"/>
        <w:jc w:val="both"/>
        <w:rPr>
          <w:rFonts w:eastAsia="Calibri" w:cs="Calibri"/>
          <w:i/>
          <w:iCs/>
          <w:sz w:val="16"/>
          <w:szCs w:val="16"/>
        </w:rPr>
      </w:pPr>
      <w:r w:rsidRPr="00A7197B">
        <w:rPr>
          <w:rFonts w:ascii="Arial" w:eastAsia="Arial" w:hAnsi="Arial" w:cs="Arial"/>
          <w:noProof/>
          <w:color w:val="202124"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B77C673" wp14:editId="791E1B2F">
                <wp:simplePos x="0" y="0"/>
                <wp:positionH relativeFrom="column">
                  <wp:posOffset>325755</wp:posOffset>
                </wp:positionH>
                <wp:positionV relativeFrom="paragraph">
                  <wp:posOffset>0</wp:posOffset>
                </wp:positionV>
                <wp:extent cx="5568950" cy="7004050"/>
                <wp:effectExtent l="0" t="0" r="12700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8950" cy="7004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A19A2B" w14:textId="77777777" w:rsidR="00A7197B" w:rsidRDefault="00A7197B" w:rsidP="00A7197B">
                            <w:pPr>
                              <w:shd w:val="clear" w:color="auto" w:fill="FFFFFF" w:themeFill="background1"/>
                              <w:spacing w:before="0" w:after="0"/>
                              <w:jc w:val="both"/>
                              <w:rPr>
                                <w:rFonts w:eastAsia="Times New Roman" w:cs="Times New Roman"/>
                                <w:b/>
                                <w:bCs/>
                                <w:color w:val="242424"/>
                                <w:sz w:val="12"/>
                                <w:szCs w:val="12"/>
                                <w:lang w:val="en-GB"/>
                              </w:rPr>
                            </w:pPr>
                            <w:r w:rsidRPr="448A4161">
                              <w:rPr>
                                <w:rFonts w:eastAsia="Times New Roman" w:cs="Times New Roman"/>
                                <w:b/>
                                <w:bCs/>
                                <w:color w:val="242424"/>
                                <w:sz w:val="12"/>
                                <w:szCs w:val="12"/>
                                <w:lang w:val="en-GB"/>
                              </w:rPr>
                              <w:t>(((((((((((((((radiomic*[Text Word]) OR (textur* analys*[Text Word])) OR (feature*[Text Word])) OR (histogram[Text Word])) OR (shape[Text Word])) OR (morpholog*[Text Word])) OR (textur*[Text Word])) OR (image[Text Word])) OR (imaging[Text Word]) AND ((fft[Filter]) AND (humans[Filter]) AND (english[Filter]))) OR ((((((((deep learn*[Text Word]) OR (neural network*[Text Word])) OR (artificial neural[Text Word])) OR (convolutional neural network[Text Word])) OR (CNN[Text Word])) OR (ConvNet[Text Word])) OR (DNN[Text Word])) OR (DLNN[Text Word])) AND ((fft[Filter]) AND (humans[Filter]) AND (english[Filter]))) AND ((((((radiotherapy[Text Word]) OR (radiation therapy[Text Word])) OR (radio therapy[Text Word])) OR (radiation oncology[Text Word])) OR (radiooncology[Text Word])) OR (radio oncology[Text Word]))) AND ((((((PET[Text Word]) OR (positron emission tomography[Text Word])) OR (magnetic resonance[Text Word])) OR (MRI[Text Word])) OR (computed tomography[Text Word])) OR (CT[Text Word]))) AND (head and neck cancer[MeSH Terms])) AND (((((((("Validat"[All Fields] OR (((((((((((((((("predict"[All Fields] OR "predictabilities"[All Fields]) OR "predictability"[All Fields]) OR "predictable"[All Fields]) OR "predictably"[All Fields]) OR "predicted"[All Fields]) OR "predicting"[All Fields]) OR "prediction"[All Fields]) OR "predictions"[All Fields]) OR "predictive"[All Fields]) OR "predictively"[All Fields]) OR "predictiveness"[All Fields]) OR "predictives"[All Fields]) OR "predictivities"[All Fields]) OR "predictivity"[All Fields]) OR "predicts"[All Fields]) AND "ti"[All Fields])) OR "Rule"[All Fields]) OR (((((((((((((((("predict"[All Fields] OR "predictabilities"[All Fields]) OR "predictability"[All Fields]) OR "predictable"[All Fields]) OR "predictably"[All Fields]) OR "predicted"[All Fields]) OR "predicting"[All Fields]) OR "prediction"[All Fields]) OR "predictions"[All Fields]) OR "predictive"[All Fields]) OR "predictively"[All Fields]) OR "predictiveness"[All Fields]) OR "predictives"[All Fields]) OR "predictivities"[All Fields]) OR "predictivity"[All Fields]) OR "predicts"[All Fields]) AND ((("outcome"[All Fields] OR "outcomes"[All Fields]) OR ("risk"[MeSH Terms] OR "risk"[All Fields])) OR ((((((((((((((((("model"[All Fields] OR "model s"[All Fields]) OR "modeled"[All Fields]) OR "modeler"[All Fields]) OR "modeler s"[All Fields]) OR "modelers"[All Fields]) OR "modeling"[All Fields]) OR "modelings"[All Fields]) OR "modelization"[All Fields]) OR "modelizations"[All Fields]) OR "modelize"[All Fields]) OR "modelized"[All Fields]) OR "modelled"[All Fields]) OR "modeller"[All Fields]) OR "modellers"[All Fields]) OR "modelling"[All Fields]) OR "modellings"[All Fields]) OR "models"[All Fields])))) OR (((((((((("history"[MeSH Terms] OR "history"[All Fields]) OR "histories"[All Fields]) OR "history"[MeSH Subheading]) OR ((((("variabilities"[All Fields] OR "variability"[All Fields]) OR "variable"[All Fields]) OR "variable s"[All Fields]) OR "variables"[All Fields]) OR "variably"[All Fields])) OR (((("criteria s"[All Fields] OR "criterias"[All Fields]) OR "standards"[MeSH Subheading]) OR "standards"[All Fields]) OR "criteria"[All Fields])) OR "Scor"[All Fields]) OR ("characteristic"[All Fields] OR "characteristics"[All Fields])) OR (((((((("diagnosis"[MeSH Subheading] OR "diagnosis"[All Fields]) OR "findings"[All Fields]) OR "diagnosis"[MeSH Terms]) OR "finds"[All Fields]) OR "signs and symptoms"[MeSH Terms]) OR ("signs"[All Fields] AND "symptoms"[All Fields])) OR "signs and symptoms"[All Fields]) OR "finding"[All Fields])) OR (("factor"[All Fields] OR "factor s"[All Fields]) OR "factors"[All Fields])) AND ((((((((((((((((((("predict"[All Fields] OR "predictabilities"[All Fields]) OR "predictability"[All Fields]) OR "predictable"[All Fields]) OR "predictably"[All Fields]) OR "predicted"[All Fields]) OR "predicting"[All Fields]) OR "prediction"[All Fields]) OR "predictions"[All Fields]) OR "predictive"[All Fields]) OR "predictively"[All Fields]) OR "predictiveness"[All Fields]) OR "predictives"[All Fields]) OR "predictivities"[All Fields]) OR "predictivity"[All Fields]) OR "predicts"[All Fields]) OR ((((((((((((((((("model"[All Fields] OR "model s"[All Fields]) OR "modeled"[All Fields]) OR "modeler"[All Fields]) OR "modeler s"[All Fields]) OR "modelers"[All Fields]) OR "modeling"[All Fields]) OR "modelings"[All Fields]) OR "modelization"[All Fields]) OR "modelizations"[All Fields]) OR "modelize"[All Fields]) OR "modelized"[All Fields]) OR "modelled"[All Fields]) OR "modeller"[All Fields]) OR "modellers"[All Fields]) OR "modelling"[All Fields]) OR "modellings"[All Fields]) OR "models"[All Fields])) OR (((("decision"[All Fields] OR "decision s"[All Fields]) OR "decisions"[All Fields]) OR "decisive"[All Fields]) OR "decisively"[All Fields])) OR "Identif"[All Fields]) OR "Prognos"[All Fields]))) OR ((((("decision"[All Fields] OR "decision s"[All Fields]) OR "decisions"[All Fields]) OR "decisive"[All Fields]) OR "decisively"[All Fields]) AND ((((((((((((((((((("model"[All Fields] OR "model s"[All Fields]) OR "modeled"[All Fields]) OR "modeler"[All Fields]) OR "modeler s"[All Fields]) OR "modelers"[All Fields]) OR "modeling"[All Fields]) OR "modelings"[All Fields]) OR "modelization"[All Fields]) OR "modelizations"[All Fields]) OR "modelize"[All Fields]) OR "modelized"[All Fields]) OR "modelled"[All Fields]) OR "modeller"[All Fields]) OR "modellers"[All Fields]) OR "modelling"[All Fields]) OR "modellings"[All Fields]) OR "models"[All Fields]) OR (((((((("ambulatory care facilities"[MeSH Terms] OR (("ambulatory"[All Fields] AND "care"[All Fields]) AND "facilities"[All Fields])) OR "ambulatory care facilities"[All Fields]) OR "clinic"[All Fields]) OR "clinic s"[All Fields]) OR "clinical"[All Fields]) OR "clinically"[All Fields]) OR "clinicals"[All Fields]) OR "clinics"[All Fields])) OR (("logistic models"[MeSH Terms] OR ("logistic"[All Fields] AND "models"[All Fields])) OR "logistic models"[All Fields])))) OR (((((((((((("prognostic"[All Fields] OR "prognostical"[All Fields]) OR "prognostically"[All Fields]) OR "prognosticate"[All Fields]) OR "prognosticated"[All Fields]) OR "prognosticates"[All Fields]) OR "prognosticating"[All Fields]) OR "prognostication"[All Fields]) OR "prognostications"[All Fields]) OR "prognosticator"[All Fields]) OR "prognosticators"[All Fields]) OR "prognostics"[All Fields]) AND (((((((((("history"[MeSH Terms] OR "history"[All Fields]) OR "histories"[All Fields]) OR "history"[MeSH Subheading]) OR ((((("variabilities"[All Fields] OR "variability"[All Fields]) OR "variable"[All Fields]) OR "variable s"[All Fields]) OR "variables"[All Fields]) OR "variably"[All Fields])) OR (((("criteria s"[All Fields] OR "criterias"[All Fields]) OR "standards"[MeSH Subheading]) OR "standards"[All Fields]) OR "criteria"[All Fields])) OR "Scor"[All Fields]) OR ("characteristic"[All Fields] OR "characteristics"[All Fields])) OR (((((((("diagnosis"[MeSH Subheading] OR "diagnosis"[All Fields]) OR "findings"[All Fields]) OR "diagnosis"[MeSH Terms]) OR "finds"[All Fields]) OR "signs and symptoms"[MeSH Terms]) OR ("signs"[All Fields] AND "symptoms"[All Fields])) OR "signs and symptoms"[All Fields]) OR "finding"[All Fields])) OR (("factor"[All Fields] OR "factor s"[All Fields]) OR "factors"[All Fields])) OR ((((((((((((((((("model"[All Fields] OR "model s"[All Fields]) OR "modeled"[All Fields]) OR "modeler"[All Fields]) OR "modeler s"[All Fields]) OR "modelers"[All Fields]) OR "modeling"[All Fields]) OR "modelings"[All Fields]) OR "modelization"[All Fields]) OR "modelizations"[All Fields]) OR "modelize"[All Fields]) OR "modelized"[All Fields]) OR "modelled"[All Fields]) OR "modeller"[All Fields]) OR "modellers"[All Fields]) OR "modelling"[All Fields]) OR "modellings"[All Fields]) OR "models"[All Fields])))) OR (((((((((((("stratification"[All Fields] OR "stratifications"[All Fields]) OR (("roc curve"[MeSH Terms] OR ("roc"[All Fields] AND "curve"[All Fields])) OR "roc curve"[All Fields])) OR ((((((((((((((((((("discriminabilities"[All Fields] OR "discriminability"[All Fields]) OR "discriminable"[All Fields]) OR "discriminably"[All Fields]) OR "discriminance"[All Fields]) OR "discriminant"[All Fields]) OR "discriminants"[All Fields]) OR "discriminate"[All Fields]) OR "discriminated"[All Fields]) OR "discriminates"[All Fields]) OR "discriminating"[All Fields]) OR "discrimination, psychological"[MeSH Terms]) OR ("discrimination"[All Fields] AND "psychological"[All Fields])) OR "psychological discrimination"[All Fields]) OR "discrimination"[All Fields]) OR "discriminations"[All Fields]) OR "discriminative"[All Fields]) OR "discriminatively"[All Fields]) OR "discriminator"[All Fields]) OR "discriminators"[All Fields])) OR ((((((((((((((((((("discriminabilities"[All Fields] OR "discriminability"[All Fields]) OR "discriminable"[All Fields]) OR "discriminably"[All Fields]) OR "discriminance"[All Fields]) OR "discriminant"[All Fields]) OR "discriminants"[All Fields]) OR "discriminate"[All Fields]) OR "discriminated"[All Fields]) OR "discriminates"[All Fields]) OR "discriminating"[All Fields]) OR "discrimination, psychological"[MeSH Terms]) OR ("discrimination"[All Fields] AND "psychological"[All Fields])) OR "psychological discrimination"[All Fields]) OR "discrimination"[All Fields]) OR "discriminations"[All Fields]) OR "discriminative"[All Fields]) OR "discriminatively"[All Fields]) OR "discriminator"[All Fields]) OR "discriminators"[All Fields])) OR ("c"[All Fields] AND (((("statistic"[All Fields] OR "statistic s"[All Fields]) OR "statistical"[All Fields]) OR "statistically"[All Fields]) OR "statistics"[All Fields]))) OR ("c"[All Fields] AND (((("statistic"[All Fields] OR "statistic s"[All Fields]) OR "statistical"[All Fields]) OR "statistically"[All Fields]) OR "statistics"[All Fields]))) OR (((("area under curve"[MeSH Terms] OR (("area"[All Fields] AND "under"[All Fields]) AND "curve"[All Fields])) OR "area under curve"[All Fields]) OR (("area"[All Fields] AND "under"[All Fields]) AND "curve"[All Fields])) OR "area under the curve"[All Fields])) OR "auc"[All Fields]) OR (((((((((("calibrant"[All Fields] OR "calibrants"[All Fields]) OR "calibrate"[All Fields]) OR "calibrated"[All Fields]) OR "calibrates"[All Fields]) OR "calibrating"[All Fields]) OR "calibration"[MeSH Terms]) OR "calibration"[All Fields]) OR "calibrations"[All Fields]) OR "calibrator"[All Fields]) OR "calibrators"[All Fields])) OR ((((((((((((("indicate"[All Fields] OR "indicated"[All Fields]) OR "indicates"[All Fields]) OR "indicating"[All Fields]) OR "indicative"[All Fields]) OR "indicatives"[All Fields]) OR "indicators and reagents"[Pharmacological Action]) OR "indicators and reagents"[MeSH Terms]) OR ("indicators"[All Fields] AND "reagents"[All Fields])) OR "indicators and reagents"[All Fields]) OR "indicator"[All Fields]) OR "indicators"[All Fields]) OR "indice"[All Fields]) OR "indices"[All Fields])) OR ((((((("algorithm s"[All Fields] OR "algorithmic"[All Fields]) OR "algorithmically"[All Fields]) OR "algorithmics"[All Fields]) OR "algorithmization"[All Fields]) OR "algorithms"[MeSH Terms]) OR "algorithms"[All Fields]) OR "algorithm"[All Fields])) OR ((((((((("multivariable"[All Fields] OR "multivariables"[All Fields]) OR "multivariably"[All Fields]) OR "multivariance"[All Fields]) OR "multivariant"[All Fields]) OR "multivariate"[All Fields]) OR "multivariated"[All Fields]) OR "multivariately"[All Fields]) OR "multivariates"[All Fields]) OR "multivariative"[All Fields]))) OR (((("predict*"[Title/Abstract] OR "predictive value of tests"[MeSH Terms]) OR "scor*"[Title/Abstract]) OR "observ*"[Title/Abstract]) OR "observer variation"[MeSH Terms])) AND ((fft[Filter]) AND (humans[Filter]) AND (english[Filter]) AND (2010:2020[pdat]))) NOT (review[Publication Type]) AND ((fft[Filter]) AND (humans[Filter]) AND (english[Filter]) AND (2010:2020[pdat]))) NOT ((review[Title]) OR (review[Publication Type]) AND ((fft[Filter]) AND (humans[Filter]) AND (english[Filter])))</w:t>
                            </w:r>
                          </w:p>
                          <w:p w14:paraId="2CC2ADCC" w14:textId="51960098" w:rsidR="00A7197B" w:rsidRPr="00A7197B" w:rsidRDefault="00A7197B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77C67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5.65pt;margin-top:0;width:438.5pt;height:551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">
                <v:textbox>
                  <w:txbxContent>
                    <w:p w14:paraId="02A19A2B" w14:textId="77777777" w:rsidR="00A7197B" w:rsidRDefault="00A7197B" w:rsidP="00A7197B">
                      <w:pPr>
                        <w:shd w:val="clear" w:color="auto" w:fill="FFFFFF" w:themeFill="background1"/>
                        <w:spacing w:before="0" w:after="0"/>
                        <w:jc w:val="both"/>
                        <w:rPr>
                          <w:rFonts w:eastAsia="Times New Roman" w:cs="Times New Roman"/>
                          <w:b/>
                          <w:bCs/>
                          <w:color w:val="242424"/>
                          <w:sz w:val="12"/>
                          <w:szCs w:val="12"/>
                          <w:lang w:val="en-GB"/>
                        </w:rPr>
                      </w:pPr>
                      <w:r w:rsidRPr="448A4161">
                        <w:rPr>
                          <w:rFonts w:eastAsia="Times New Roman" w:cs="Times New Roman"/>
                          <w:b/>
                          <w:bCs/>
                          <w:color w:val="242424"/>
                          <w:sz w:val="12"/>
                          <w:szCs w:val="12"/>
                          <w:lang w:val="en-GB"/>
                        </w:rPr>
                        <w:t>(((((((((((((((radiomic*[Text Word]) OR (textur* analys*[Text Word])) OR (feature*[Text Word])) OR (histogram[Text Word])) OR (shape[Text Word])) OR (morpholog*[Text Word])) OR (textur*[Text Word])) OR (image[Text Word])) OR (imaging[Text Word]) AND ((fft[Filter]) AND (humans[Filter]) AND (english[Filter]))) OR ((((((((deep learn*[Text Word]) OR (neural network*[Text Word])) OR (artificial neural[Text Word])) OR (convolutional neural network[Text Word])) OR (CNN[Text Word])) OR (ConvNet[Text Word])) OR (DNN[Text Word])) OR (DLNN[Text Word])) AND ((fft[Filter]) AND (humans[Filter]) AND (english[Filter]))) AND ((((((radiotherapy[Text Word]) OR (radiation therapy[Text Word])) OR (radio therapy[Text Word])) OR (radiation oncology[Text Word])) OR (radiooncology[Text Word])) OR (radio oncology[Text Word]))) AND ((((((PET[Text Word]) OR (positron emission tomography[Text Word])) OR (magnetic resonance[Text Word])) OR (MRI[Text Word])) OR (computed tomography[Text Word])) OR (CT[Text Word]))) AND (head and neck cancer[MeSH Terms])) AND (((((((("Validat"[All Fields] OR (((((((((((((((("predict"[All Fields] OR "predictabilities"[All Fields]) OR "predictability"[All Fields]) OR "predictable"[All Fields]) OR "predictably"[All Fields]) OR "predicted"[All Fields]) OR "predicting"[All Fields]) OR "prediction"[All Fields]) OR "predictions"[All Fields]) OR "predictive"[All Fields]) OR "predictively"[All Fields]) OR "predictiveness"[All Fields]) OR "predictives"[All Fields]) OR "predictivities"[All Fields]) OR "predictivity"[All Fields]) OR "predicts"[All Fields]) AND "ti"[All Fields])) OR "Rule"[All Fields]) OR (((((((((((((((("predict"[All Fields] OR "predictabilities"[All Fields]) OR "predictability"[All Fields]) OR "predictable"[All Fields]) OR "predictably"[All Fields]) OR "predicted"[All Fields]) OR "predicting"[All Fields]) OR "prediction"[All Fields]) OR "predictions"[All Fields]) OR "predictive"[All Fields]) OR "predictively"[All Fields]) OR "predictiveness"[All Fields]) OR "predictives"[All Fields]) OR "predictivities"[All Fields]) OR "predictivity"[All Fields]) OR "predicts"[All Fields]) AND ((("outcome"[All Fields] OR "outcomes"[All Fields]) OR ("risk"[MeSH Terms] OR "risk"[All Fields])) OR ((((((((((((((((("model"[All Fields] OR "model s"[All Fields]) OR "modeled"[All Fields]) OR "modeler"[All Fields]) OR "modeler s"[All Fields]) OR "modelers"[All Fields]) OR "modeling"[All Fields]) OR "modelings"[All Fields]) OR "modelization"[All Fields]) OR "modelizations"[All Fields]) OR "modelize"[All Fields]) OR "modelized"[All Fields]) OR "modelled"[All Fields]) OR "modeller"[All Fields]) OR "modellers"[All Fields]) OR "modelling"[All Fields]) OR "modellings"[All Fields]) OR "models"[All Fields])))) OR (((((((((("history"[MeSH Terms] OR "history"[All Fields]) OR "histories"[All Fields]) OR "history"[MeSH Subheading]) OR ((((("variabilities"[All Fields] OR "variability"[All Fields]) OR "variable"[All Fields]) OR "variable s"[All Fields]) OR "variables"[All Fields]) OR "variably"[All Fields])) OR (((("criteria s"[All Fields] OR "criterias"[All Fields]) OR "standards"[MeSH Subheading]) OR "standards"[All Fields]) OR "criteria"[All Fields])) OR "Scor"[All Fields]) OR ("characteristic"[All Fields] OR "characteristics"[All Fields])) OR (((((((("diagnosis"[MeSH Subheading] OR "diagnosis"[All Fields]) OR "findings"[All Fields]) OR "diagnosis"[MeSH Terms]) OR "finds"[All Fields]) OR "signs and symptoms"[MeSH Terms]) OR ("signs"[All Fields] AND "symptoms"[All Fields])) OR "signs and symptoms"[All Fields]) OR "finding"[All Fields])) OR (("factor"[All Fields] OR "factor s"[All Fields]) OR "factors"[All Fields])) AND ((((((((((((((((((("predict"[All Fields] OR "predictabilities"[All Fields]) OR "predictability"[All Fields]) OR "predictable"[All Fields]) OR "predictably"[All Fields]) OR "predicted"[All Fields]) OR "predicting"[All Fields]) OR "prediction"[All Fields]) OR "predictions"[All Fields]) OR "predictive"[All Fields]) OR "predictively"[All Fields]) OR "predictiveness"[All Fields]) OR "predictives"[All Fields]) OR "predictivities"[All Fields]) OR "predictivity"[All Fields]) OR "predicts"[All Fields]) OR ((((((((((((((((("model"[All Fields] OR "model s"[All Fields]) OR "modeled"[All Fields]) OR "modeler"[All Fields]) OR "modeler s"[All Fields]) OR "modelers"[All Fields]) OR "modeling"[All Fields]) OR "modelings"[All Fields]) OR "modelization"[All Fields]) OR "modelizations"[All Fields]) OR "modelize"[All Fields]) OR "modelized"[All Fields]) OR "modelled"[All Fields]) OR "modeller"[All Fields]) OR "modellers"[All Fields]) OR "modelling"[All Fields]) OR "modellings"[All Fields]) OR "models"[All Fields])) OR (((("decision"[All Fields] OR "decision s"[All Fields]) OR "decisions"[All Fields]) OR "decisive"[All Fields]) OR "decisively"[All Fields])) OR "Identif"[All Fields]) OR "Prognos"[All Fields]))) OR ((((("decision"[All Fields] OR "decision s"[All Fields]) OR "decisions"[All Fields]) OR "decisive"[All Fields]) OR "decisively"[All Fields]) AND ((((((((((((((((((("model"[All Fields] OR "model s"[All Fields]) OR "modeled"[All Fields]) OR "modeler"[All Fields]) OR "modeler s"[All Fields]) OR "modelers"[All Fields]) OR "modeling"[All Fields]) OR "modelings"[All Fields]) OR "modelization"[All Fields]) OR "modelizations"[All Fields]) OR "modelize"[All Fields]) OR "modelized"[All Fields]) OR "modelled"[All Fields]) OR "modeller"[All Fields]) OR "modellers"[All Fields]) OR "modelling"[All Fields]) OR "modellings"[All Fields]) OR "models"[All Fields]) OR (((((((("ambulatory care facilities"[MeSH Terms] OR (("ambulatory"[All Fields] AND "care"[All Fields]) AND "facilities"[All Fields])) OR "ambulatory care facilities"[All Fields]) OR "clinic"[All Fields]) OR "clinic s"[All Fields]) OR "clinical"[All Fields]) OR "clinically"[All Fields]) OR "clinicals"[All Fields]) OR "clinics"[All Fields])) OR (("logistic models"[MeSH Terms] OR ("logistic"[All Fields] AND "models"[All Fields])) OR "logistic models"[All Fields])))) OR (((((((((((("prognostic"[All Fields] OR "prognostical"[All Fields]) OR "prognostically"[All Fields]) OR "prognosticate"[All Fields]) OR "prognosticated"[All Fields]) OR "prognosticates"[All Fields]) OR "prognosticating"[All Fields]) OR "prognostication"[All Fields]) OR "prognostications"[All Fields]) OR "prognosticator"[All Fields]) OR "prognosticators"[All Fields]) OR "prognostics"[All Fields]) AND (((((((((("history"[MeSH Terms] OR "history"[All Fields]) OR "histories"[All Fields]) OR "history"[MeSH Subheading]) OR ((((("variabilities"[All Fields] OR "variability"[All Fields]) OR "variable"[All Fields]) OR "variable s"[All Fields]) OR "variables"[All Fields]) OR "variably"[All Fields])) OR (((("criteria s"[All Fields] OR "criterias"[All Fields]) OR "standards"[MeSH Subheading]) OR "standards"[All Fields]) OR "criteria"[All Fields])) OR "Scor"[All Fields]) OR ("characteristic"[All Fields] OR "characteristics"[All Fields])) OR (((((((("diagnosis"[MeSH Subheading] OR "diagnosis"[All Fields]) OR "findings"[All Fields]) OR "diagnosis"[MeSH Terms]) OR "finds"[All Fields]) OR "signs and symptoms"[MeSH Terms]) OR ("signs"[All Fields] AND "symptoms"[All Fields])) OR "signs and symptoms"[All Fields]) OR "finding"[All Fields])) OR (("factor"[All Fields] OR "factor s"[All Fields]) OR "factors"[All Fields])) OR ((((((((((((((((("model"[All Fields] OR "model s"[All Fields]) OR "modeled"[All Fields]) OR "modeler"[All Fields]) OR "modeler s"[All Fields]) OR "modelers"[All Fields]) OR "modeling"[All Fields]) OR "modelings"[All Fields]) OR "modelization"[All Fields]) OR "modelizations"[All Fields]) OR "modelize"[All Fields]) OR "modelized"[All Fields]) OR "modelled"[All Fields]) OR "modeller"[All Fields]) OR "modellers"[All Fields]) OR "modelling"[All Fields]) OR "modellings"[All Fields]) OR "models"[All Fields])))) OR (((((((((((("stratification"[All Fields] OR "stratifications"[All Fields]) OR (("roc curve"[MeSH Terms] OR ("roc"[All Fields] AND "curve"[All Fields])) OR "roc curve"[All Fields])) OR ((((((((((((((((((("discriminabilities"[All Fields] OR "discriminability"[All Fields]) OR "discriminable"[All Fields]) OR "discriminably"[All Fields]) OR "discriminance"[All Fields]) OR "discriminant"[All Fields]) OR "discriminants"[All Fields]) OR "discriminate"[All Fields]) OR "discriminated"[All Fields]) OR "discriminates"[All Fields]) OR "discriminating"[All Fields]) OR "discrimination, psychological"[MeSH Terms]) OR ("discrimination"[All Fields] AND "psychological"[All Fields])) OR "psychological discrimination"[All Fields]) OR "discrimination"[All Fields]) OR "discriminations"[All Fields]) OR "discriminative"[All Fields]) OR "discriminatively"[All Fields]) OR "discriminator"[All Fields]) OR "discriminators"[All Fields])) OR ((((((((((((((((((("discriminabilities"[All Fields] OR "discriminability"[All Fields]) OR "discriminable"[All Fields]) OR "discriminably"[All Fields]) OR "discriminance"[All Fields]) OR "discriminant"[All Fields]) OR "discriminants"[All Fields]) OR "discriminate"[All Fields]) OR "discriminated"[All Fields]) OR "discriminates"[All Fields]) OR "discriminating"[All Fields]) OR "discrimination, psychological"[MeSH Terms]) OR ("discrimination"[All Fields] AND "psychological"[All Fields])) OR "psychological discrimination"[All Fields]) OR "discrimination"[All Fields]) OR "discriminations"[All Fields]) OR "discriminative"[All Fields]) OR "discriminatively"[All Fields]) OR "discriminator"[All Fields]) OR "discriminators"[All Fields])) OR ("c"[All Fields] AND (((("statistic"[All Fields] OR "statistic s"[All Fields]) OR "statistical"[All Fields]) OR "statistically"[All Fields]) OR "statistics"[All Fields]))) OR ("c"[All Fields] AND (((("statistic"[All Fields] OR "statistic s"[All Fields]) OR "statistical"[All Fields]) OR "statistically"[All Fields]) OR "statistics"[All Fields]))) OR (((("area under curve"[MeSH Terms] OR (("area"[All Fields] AND "under"[All Fields]) AND "curve"[All Fields])) OR "area under curve"[All Fields]) OR (("area"[All Fields] AND "under"[All Fields]) AND "curve"[All Fields])) OR "area under the curve"[All Fields])) OR "auc"[All Fields]) OR (((((((((("calibrant"[All Fields] OR "calibrants"[All Fields]) OR "calibrate"[All Fields]) OR "calibrated"[All Fields]) OR "calibrates"[All Fields]) OR "calibrating"[All Fields]) OR "calibration"[MeSH Terms]) OR "calibration"[All Fields]) OR "calibrations"[All Fields]) OR "calibrator"[All Fields]) OR "calibrators"[All Fields])) OR ((((((((((((("indicate"[All Fields] OR "indicated"[All Fields]) OR "indicates"[All Fields]) OR "indicating"[All Fields]) OR "indicative"[All Fields]) OR "indicatives"[All Fields]) OR "indicators and reagents"[Pharmacological Action]) OR "indicators and reagents"[MeSH Terms]) OR ("indicators"[All Fields] AND "reagents"[All Fields])) OR "indicators and reagents"[All Fields]) OR "indicator"[All Fields]) OR "indicators"[All Fields]) OR "indice"[All Fields]) OR "indices"[All Fields])) OR ((((((("algorithm s"[All Fields] OR "algorithmic"[All Fields]) OR "algorithmically"[All Fields]) OR "algorithmics"[All Fields]) OR "algorithmization"[All Fields]) OR "algorithms"[MeSH Terms]) OR "algorithms"[All Fields]) OR "algorithm"[All Fields])) OR ((((((((("multivariable"[All Fields] OR "multivariables"[All Fields]) OR "multivariably"[All Fields]) OR "multivariance"[All Fields]) OR "multivariant"[All Fields]) OR "multivariate"[All Fields]) OR "multivariated"[All Fields]) OR "multivariately"[All Fields]) OR "multivariates"[All Fields]) OR "multivariative"[All Fields]))) OR (((("predict*"[Title/Abstract] OR "predictive value of tests"[MeSH Terms]) OR "scor*"[Title/Abstract]) OR "observ*"[Title/Abstract]) OR "observer variation"[MeSH Terms])) AND ((fft[Filter]) AND (humans[Filter]) AND (english[Filter]) AND (2010:2020[pdat]))) NOT (review[Publication Type]) AND ((fft[Filter]) AND (humans[Filter]) AND (english[Filter]) AND (2010:2020[pdat]))) NOT ((review[Title]) OR (review[Publication Type]) AND ((fft[Filter]) AND (humans[Filter]) AND (english[Filter])))</w:t>
                      </w:r>
                    </w:p>
                    <w:p w14:paraId="2CC2ADCC" w14:textId="51960098" w:rsidR="00A7197B" w:rsidRPr="00A7197B" w:rsidRDefault="00A7197B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F2FBC27" w14:textId="506F396A" w:rsidR="006F69F5" w:rsidRPr="00C23119" w:rsidRDefault="006F69F5" w:rsidP="006F69F5">
      <w:pPr>
        <w:jc w:val="center"/>
        <w:rPr>
          <w:rFonts w:eastAsia="Calibri"/>
          <w:sz w:val="20"/>
          <w:szCs w:val="20"/>
        </w:rPr>
      </w:pPr>
      <w:r w:rsidRPr="00C23119">
        <w:rPr>
          <w:rFonts w:cs="Times New Roman"/>
          <w:b/>
          <w:bCs/>
          <w:sz w:val="20"/>
          <w:szCs w:val="20"/>
        </w:rPr>
        <w:t xml:space="preserve">Text Box </w:t>
      </w:r>
      <w:r w:rsidRPr="00C23119">
        <w:rPr>
          <w:rFonts w:cs="Times New Roman"/>
          <w:b/>
          <w:bCs/>
          <w:sz w:val="20"/>
          <w:szCs w:val="20"/>
        </w:rPr>
        <w:fldChar w:fldCharType="begin"/>
      </w:r>
      <w:r w:rsidRPr="00C23119">
        <w:rPr>
          <w:rFonts w:cs="Times New Roman"/>
          <w:b/>
          <w:bCs/>
          <w:sz w:val="20"/>
          <w:szCs w:val="20"/>
        </w:rPr>
        <w:instrText xml:space="preserve"> SEQ Figure \* ARABIC </w:instrText>
      </w:r>
      <w:r w:rsidRPr="00C23119">
        <w:rPr>
          <w:rFonts w:cs="Times New Roman"/>
          <w:b/>
          <w:bCs/>
          <w:sz w:val="20"/>
          <w:szCs w:val="20"/>
        </w:rPr>
        <w:fldChar w:fldCharType="separate"/>
      </w:r>
      <w:r w:rsidRPr="00C23119">
        <w:rPr>
          <w:rFonts w:cs="Times New Roman"/>
          <w:b/>
          <w:bCs/>
          <w:noProof/>
          <w:sz w:val="20"/>
          <w:szCs w:val="20"/>
        </w:rPr>
        <w:t>1</w:t>
      </w:r>
      <w:r w:rsidRPr="00C23119">
        <w:rPr>
          <w:rFonts w:cs="Times New Roman"/>
          <w:b/>
          <w:bCs/>
          <w:sz w:val="20"/>
          <w:szCs w:val="20"/>
        </w:rPr>
        <w:fldChar w:fldCharType="end"/>
      </w:r>
      <w:r w:rsidRPr="00C23119">
        <w:rPr>
          <w:rFonts w:cs="Times New Roman"/>
          <w:b/>
          <w:bCs/>
          <w:sz w:val="20"/>
          <w:szCs w:val="20"/>
        </w:rPr>
        <w:t>.</w:t>
      </w:r>
      <w:r w:rsidRPr="00C23119">
        <w:rPr>
          <w:rFonts w:cs="Times New Roman"/>
          <w:sz w:val="20"/>
          <w:szCs w:val="20"/>
        </w:rPr>
        <w:t xml:space="preserve"> Pubmed Search String</w:t>
      </w:r>
    </w:p>
    <w:p w14:paraId="73D5767E" w14:textId="77777777" w:rsidR="006F69F5" w:rsidRPr="006F69F5" w:rsidRDefault="006F69F5" w:rsidP="00921B70">
      <w:pPr>
        <w:spacing w:after="120"/>
        <w:jc w:val="both"/>
        <w:rPr>
          <w:rFonts w:ascii="Arial" w:eastAsia="Arial" w:hAnsi="Arial" w:cs="Arial"/>
          <w:color w:val="202124"/>
        </w:rPr>
      </w:pPr>
    </w:p>
    <w:sectPr w:rsidR="006F69F5" w:rsidRPr="006F69F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C71A91" w14:textId="77777777" w:rsidR="00787F90" w:rsidRDefault="00787F90" w:rsidP="00E853DE">
      <w:pPr>
        <w:spacing w:before="0" w:after="0"/>
      </w:pPr>
      <w:r>
        <w:separator/>
      </w:r>
    </w:p>
  </w:endnote>
  <w:endnote w:type="continuationSeparator" w:id="0">
    <w:p w14:paraId="414D3AC4" w14:textId="77777777" w:rsidR="00787F90" w:rsidRDefault="00787F90" w:rsidP="00E853D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ED2F0" w14:textId="77777777" w:rsidR="00913015" w:rsidRDefault="009130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BD7636" w14:textId="77777777" w:rsidR="00913015" w:rsidRDefault="009130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5E9558" w14:textId="77777777" w:rsidR="00913015" w:rsidRDefault="009130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249C30" w14:textId="77777777" w:rsidR="00787F90" w:rsidRDefault="00787F90" w:rsidP="00E853DE">
      <w:pPr>
        <w:spacing w:before="0" w:after="0"/>
      </w:pPr>
      <w:r>
        <w:separator/>
      </w:r>
    </w:p>
  </w:footnote>
  <w:footnote w:type="continuationSeparator" w:id="0">
    <w:p w14:paraId="24680D70" w14:textId="77777777" w:rsidR="00787F90" w:rsidRDefault="00787F90" w:rsidP="00E853D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466A28" w14:textId="77777777" w:rsidR="00913015" w:rsidRDefault="009130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F2AF6E" w14:textId="32944256" w:rsidR="00E853DE" w:rsidRDefault="00913015" w:rsidP="00913015">
    <w:pPr>
      <w:pStyle w:val="Heading1"/>
      <w:rPr>
        <w:rFonts w:eastAsia="SimSun"/>
      </w:rPr>
    </w:pPr>
    <w:r>
      <w:rPr>
        <w:rFonts w:eastAsia="SimSun"/>
      </w:rPr>
      <w:t>Supplementary materials</w:t>
    </w:r>
  </w:p>
  <w:p w14:paraId="7CC1B042" w14:textId="77777777" w:rsidR="00913015" w:rsidRPr="00913015" w:rsidRDefault="00913015" w:rsidP="00913015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9ECA54" w14:textId="77777777" w:rsidR="00913015" w:rsidRDefault="009130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5E82"/>
    <w:rsid w:val="00145E82"/>
    <w:rsid w:val="0016225E"/>
    <w:rsid w:val="002114C2"/>
    <w:rsid w:val="004A1048"/>
    <w:rsid w:val="004B18C2"/>
    <w:rsid w:val="004F2B9A"/>
    <w:rsid w:val="004F79EE"/>
    <w:rsid w:val="00590FA4"/>
    <w:rsid w:val="005E5FA7"/>
    <w:rsid w:val="00624440"/>
    <w:rsid w:val="00692711"/>
    <w:rsid w:val="006C1624"/>
    <w:rsid w:val="006F69F5"/>
    <w:rsid w:val="00787F90"/>
    <w:rsid w:val="008E5D1E"/>
    <w:rsid w:val="00913015"/>
    <w:rsid w:val="00921B70"/>
    <w:rsid w:val="009D3B10"/>
    <w:rsid w:val="00A47AD6"/>
    <w:rsid w:val="00A7197B"/>
    <w:rsid w:val="00B308D8"/>
    <w:rsid w:val="00C23119"/>
    <w:rsid w:val="00E8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E192D1D"/>
  <w15:chartTrackingRefBased/>
  <w15:docId w15:val="{B27C126E-5A6B-47D4-8AC7-F4351043D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3D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0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853DE"/>
    <w:pPr>
      <w:spacing w:line="240" w:lineRule="auto"/>
    </w:pPr>
    <w:rPr>
      <w:rFonts w:asciiTheme="majorHAnsi" w:hAnsiTheme="majorHAnsi"/>
      <w:sz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853DE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E853DE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53DE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E853DE"/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13015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015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13015"/>
    <w:rPr>
      <w:rFonts w:asciiTheme="minorHAnsi" w:eastAsiaTheme="minorEastAsia" w:hAnsiTheme="minorHAnsi"/>
      <w:color w:val="5A5A5A" w:themeColor="text1" w:themeTint="A5"/>
      <w:spacing w:val="15"/>
      <w:sz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1301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5599</Words>
  <Characters>31636</Characters>
  <Application>Microsoft Office Word</Application>
  <DocSecurity>0</DocSecurity>
  <Lines>4519</Lines>
  <Paragraphs>2327</Paragraphs>
  <ScaleCrop>false</ScaleCrop>
  <Company>Maastricht University</Company>
  <LinksUpToDate>false</LinksUpToDate>
  <CharactersWithSpaces>3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chand, Varsha (RT)</dc:creator>
  <cp:keywords/>
  <dc:description/>
  <cp:lastModifiedBy>Gouthamchand, Varsha (RT)</cp:lastModifiedBy>
  <cp:revision>17</cp:revision>
  <dcterms:created xsi:type="dcterms:W3CDTF">2024-09-04T19:01:00Z</dcterms:created>
  <dcterms:modified xsi:type="dcterms:W3CDTF">2024-10-10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02879bfb45dbdeb6e42a029e85db5e0093daf9f1f89156c97e90d23b36fae1</vt:lpwstr>
  </property>
</Properties>
</file>